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1BA2A" w14:textId="77777777" w:rsidR="000501D7" w:rsidRPr="00F67C5F" w:rsidRDefault="000501D7" w:rsidP="000501D7">
      <w:pPr>
        <w:rPr>
          <w:b/>
          <w:bCs/>
        </w:rPr>
      </w:pPr>
      <w:r w:rsidRPr="00F67C5F">
        <w:rPr>
          <w:b/>
          <w:bCs/>
        </w:rPr>
        <w:t xml:space="preserve">Supplemental Table 1: Disease Severity Sampling Strategy by Site, FluSurv-NET, </w:t>
      </w:r>
      <w:r w:rsidRPr="00F67C5F">
        <w:rPr>
          <w:rFonts w:ascii="Calibri" w:eastAsia="Times New Roman" w:hAnsi="Calibri" w:cs="Calibri"/>
          <w:b/>
          <w:bCs/>
          <w:color w:val="000000"/>
        </w:rPr>
        <w:t>2017-18</w:t>
      </w:r>
    </w:p>
    <w:p w14:paraId="172FAAA9" w14:textId="77777777" w:rsidR="000501D7" w:rsidRDefault="000501D7" w:rsidP="000501D7"/>
    <w:p w14:paraId="1AB2E139" w14:textId="77777777" w:rsidR="000501D7" w:rsidRDefault="000501D7" w:rsidP="000501D7"/>
    <w:tbl>
      <w:tblPr>
        <w:tblW w:w="1053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710"/>
        <w:gridCol w:w="3510"/>
        <w:gridCol w:w="2250"/>
        <w:gridCol w:w="2250"/>
        <w:gridCol w:w="1810"/>
      </w:tblGrid>
      <w:tr w:rsidR="000501D7" w:rsidRPr="003F4C0B" w14:paraId="5F234084" w14:textId="77777777" w:rsidTr="00AE3E55">
        <w:trPr>
          <w:trHeight w:val="30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B771AA7" w14:textId="77777777" w:rsidR="000501D7" w:rsidRPr="003F4C0B" w:rsidRDefault="000501D7" w:rsidP="00AE3E5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F4C0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556F" w14:textId="77777777" w:rsidR="000501D7" w:rsidRPr="003F4C0B" w:rsidRDefault="000501D7" w:rsidP="00AE3E5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F4C0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Sampling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Scheme 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31DB" w14:textId="77777777" w:rsidR="000501D7" w:rsidRPr="003F4C0B" w:rsidRDefault="000501D7" w:rsidP="00AE3E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F4C0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Total numbe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cases included in severity pilot  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70AF" w14:textId="77777777" w:rsidR="000501D7" w:rsidRPr="008E48FD" w:rsidRDefault="000501D7" w:rsidP="00AE3E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3F4C0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Total numbe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of </w:t>
            </w:r>
            <w:r w:rsidRPr="003F4C0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ligible FluSurv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</w:t>
            </w:r>
            <w:r w:rsidRPr="003F4C0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ET cas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C8B70C" w14:textId="77777777" w:rsidR="000501D7" w:rsidRPr="003F4C0B" w:rsidRDefault="000501D7" w:rsidP="00AE3E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ercent of</w:t>
            </w:r>
            <w:r w:rsidRPr="003F4C0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</w:t>
            </w:r>
            <w:r w:rsidRPr="003F4C0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ses included in severity pilot</w:t>
            </w:r>
          </w:p>
        </w:tc>
      </w:tr>
      <w:tr w:rsidR="000501D7" w:rsidRPr="003F4C0B" w14:paraId="2501B9B3" w14:textId="77777777" w:rsidTr="00AE3E55">
        <w:trPr>
          <w:trHeight w:val="30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66EFD37" w14:textId="77777777" w:rsidR="000501D7" w:rsidRPr="00792468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</w:t>
            </w: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F50B16" w14:textId="77777777" w:rsidR="000501D7" w:rsidRPr="00792468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d not participate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B7183F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29E6C7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03</w:t>
            </w:r>
          </w:p>
        </w:tc>
        <w:tc>
          <w:tcPr>
            <w:tcW w:w="181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E873B7A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%</w:t>
            </w:r>
          </w:p>
        </w:tc>
      </w:tr>
      <w:tr w:rsidR="000501D7" w:rsidRPr="003F4C0B" w14:paraId="401298D0" w14:textId="77777777" w:rsidTr="00AE3E55">
        <w:trPr>
          <w:trHeight w:val="30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E3DBD9A" w14:textId="77777777" w:rsidR="000501D7" w:rsidRPr="00792468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4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</w:t>
            </w: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91EA" w14:textId="77777777" w:rsidR="000501D7" w:rsidRPr="00792468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4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l cases admitted to 3 hospital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9719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72CD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8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62D858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%</w:t>
            </w:r>
          </w:p>
        </w:tc>
      </w:tr>
      <w:tr w:rsidR="000501D7" w:rsidRPr="003F4C0B" w14:paraId="63CDBEC4" w14:textId="77777777" w:rsidTr="00AE3E55">
        <w:trPr>
          <w:trHeight w:val="30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7D2C2C" w14:textId="77777777" w:rsidR="000501D7" w:rsidRPr="00792468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4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T</w:t>
            </w: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47D5" w14:textId="77777777" w:rsidR="000501D7" w:rsidRPr="00792468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4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l cases admitted to 2 hospital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AAE5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1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D80D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13</w:t>
            </w:r>
          </w:p>
        </w:tc>
        <w:tc>
          <w:tcPr>
            <w:tcW w:w="18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2941CA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%</w:t>
            </w:r>
          </w:p>
        </w:tc>
      </w:tr>
      <w:tr w:rsidR="000501D7" w:rsidRPr="003F4C0B" w14:paraId="22373F11" w14:textId="77777777" w:rsidTr="00AE3E55">
        <w:trPr>
          <w:trHeight w:val="30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71C63FB" w14:textId="77777777" w:rsidR="000501D7" w:rsidRPr="00792468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4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</w:t>
            </w: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7AE9" w14:textId="77777777" w:rsidR="000501D7" w:rsidRPr="00792468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4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l cases admitted to 2 hospital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179C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82C7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8</w:t>
            </w:r>
          </w:p>
        </w:tc>
        <w:tc>
          <w:tcPr>
            <w:tcW w:w="18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5FF497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%</w:t>
            </w:r>
          </w:p>
        </w:tc>
      </w:tr>
      <w:tr w:rsidR="000501D7" w:rsidRPr="003F4C0B" w14:paraId="49A3EA5B" w14:textId="77777777" w:rsidTr="00AE3E55">
        <w:trPr>
          <w:trHeight w:val="30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C7B2C78" w14:textId="77777777" w:rsidR="000501D7" w:rsidRPr="00792468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4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D</w:t>
            </w: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C166" w14:textId="77777777" w:rsidR="000501D7" w:rsidRPr="00792468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4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l cases admitted to all hospital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3CAC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68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6B6D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68</w:t>
            </w:r>
          </w:p>
        </w:tc>
        <w:tc>
          <w:tcPr>
            <w:tcW w:w="18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07AFF60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%</w:t>
            </w:r>
          </w:p>
        </w:tc>
      </w:tr>
      <w:tr w:rsidR="000501D7" w:rsidRPr="003F4C0B" w14:paraId="562E270C" w14:textId="77777777" w:rsidTr="00AE3E55">
        <w:trPr>
          <w:trHeight w:val="30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0626ECA" w14:textId="77777777" w:rsidR="000501D7" w:rsidRPr="00792468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4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</w:t>
            </w: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0B08" w14:textId="77777777" w:rsidR="000501D7" w:rsidRPr="00792468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4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l cases admitted to hospitals with remote EMR acces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0EF8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9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0A7F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55</w:t>
            </w:r>
          </w:p>
        </w:tc>
        <w:tc>
          <w:tcPr>
            <w:tcW w:w="18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0779224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%</w:t>
            </w:r>
          </w:p>
        </w:tc>
      </w:tr>
      <w:tr w:rsidR="000501D7" w:rsidRPr="003F4C0B" w14:paraId="070DB142" w14:textId="77777777" w:rsidTr="00AE3E55">
        <w:trPr>
          <w:trHeight w:val="30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39CEB80" w14:textId="77777777" w:rsidR="000501D7" w:rsidRPr="00792468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4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N</w:t>
            </w: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55CE" w14:textId="77777777" w:rsidR="000501D7" w:rsidRPr="00792468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4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very fourth case admitted to hospitals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with remote EMR access 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A489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1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20C5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81</w:t>
            </w:r>
          </w:p>
        </w:tc>
        <w:tc>
          <w:tcPr>
            <w:tcW w:w="18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9EDE8EE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%</w:t>
            </w:r>
          </w:p>
        </w:tc>
      </w:tr>
      <w:tr w:rsidR="000501D7" w:rsidRPr="003F4C0B" w14:paraId="7DF2BA68" w14:textId="77777777" w:rsidTr="00AE3E55">
        <w:trPr>
          <w:trHeight w:val="30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55DD53" w14:textId="77777777" w:rsidR="000501D7" w:rsidRPr="00792468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4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M</w:t>
            </w: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981E" w14:textId="77777777" w:rsidR="000501D7" w:rsidRPr="00792468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4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very fourth case admitted to all hospital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771D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6091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18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823514C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%</w:t>
            </w:r>
          </w:p>
        </w:tc>
      </w:tr>
      <w:tr w:rsidR="000501D7" w:rsidRPr="003F4C0B" w14:paraId="43A6E421" w14:textId="77777777" w:rsidTr="00AE3E55">
        <w:trPr>
          <w:trHeight w:val="30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3E613E7" w14:textId="77777777" w:rsidR="000501D7" w:rsidRPr="00792468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4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YA</w:t>
            </w: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62F5" w14:textId="77777777" w:rsidR="000501D7" w:rsidRPr="00792468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4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l cases admitted to 2 hospital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02E9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5712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2</w:t>
            </w:r>
          </w:p>
        </w:tc>
        <w:tc>
          <w:tcPr>
            <w:tcW w:w="18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BC30BE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%</w:t>
            </w:r>
          </w:p>
        </w:tc>
      </w:tr>
      <w:tr w:rsidR="000501D7" w:rsidRPr="003F4C0B" w14:paraId="653CC7CB" w14:textId="77777777" w:rsidTr="00AE3E55">
        <w:trPr>
          <w:trHeight w:val="30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8AB09C" w14:textId="77777777" w:rsidR="000501D7" w:rsidRPr="00792468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4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YR</w:t>
            </w: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3CB9" w14:textId="77777777" w:rsidR="000501D7" w:rsidRPr="00792468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4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l cases admitted to hospitals with remote EMR access from Monroe County hospital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35FD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1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E7E6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95</w:t>
            </w:r>
          </w:p>
        </w:tc>
        <w:tc>
          <w:tcPr>
            <w:tcW w:w="18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985D36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%</w:t>
            </w:r>
          </w:p>
        </w:tc>
      </w:tr>
      <w:tr w:rsidR="000501D7" w:rsidRPr="003F4C0B" w14:paraId="5DDD2C12" w14:textId="77777777" w:rsidTr="00AE3E55">
        <w:trPr>
          <w:trHeight w:val="30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7C9953B" w14:textId="77777777" w:rsidR="000501D7" w:rsidRPr="00792468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H</w:t>
            </w: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6ED425" w14:textId="77777777" w:rsidR="000501D7" w:rsidRPr="00792468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d not participate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CD75DF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2FAB1A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6</w:t>
            </w:r>
          </w:p>
        </w:tc>
        <w:tc>
          <w:tcPr>
            <w:tcW w:w="181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DC3DC08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%</w:t>
            </w:r>
          </w:p>
        </w:tc>
      </w:tr>
      <w:tr w:rsidR="000501D7" w:rsidRPr="003F4C0B" w14:paraId="2643ACB4" w14:textId="77777777" w:rsidTr="00AE3E55">
        <w:trPr>
          <w:trHeight w:val="30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8F09079" w14:textId="77777777" w:rsidR="000501D7" w:rsidRPr="00792468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E334F2" w14:textId="77777777" w:rsidR="000501D7" w:rsidRPr="00792468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d not participate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72EA3A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908365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3</w:t>
            </w:r>
          </w:p>
        </w:tc>
        <w:tc>
          <w:tcPr>
            <w:tcW w:w="181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40D88BD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%</w:t>
            </w:r>
          </w:p>
        </w:tc>
      </w:tr>
      <w:tr w:rsidR="000501D7" w:rsidRPr="003F4C0B" w14:paraId="42C8BA60" w14:textId="77777777" w:rsidTr="00AE3E55">
        <w:trPr>
          <w:trHeight w:val="30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D453A67" w14:textId="77777777" w:rsidR="000501D7" w:rsidRPr="00792468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4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N</w:t>
            </w: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400F" w14:textId="77777777" w:rsidR="000501D7" w:rsidRPr="00792468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4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l cases admitted to all hospital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5397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92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C762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92</w:t>
            </w:r>
          </w:p>
        </w:tc>
        <w:tc>
          <w:tcPr>
            <w:tcW w:w="18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300DA70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%</w:t>
            </w:r>
          </w:p>
        </w:tc>
      </w:tr>
      <w:tr w:rsidR="000501D7" w:rsidRPr="003F4C0B" w14:paraId="10F68387" w14:textId="77777777" w:rsidTr="00AE3E55">
        <w:trPr>
          <w:trHeight w:val="30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A2DDDA" w14:textId="77777777" w:rsidR="000501D7" w:rsidRPr="00792468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4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T</w:t>
            </w: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BA07" w14:textId="77777777" w:rsidR="000501D7" w:rsidRPr="00792468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4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l cases admitted to all hospital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837A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0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8622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0</w:t>
            </w:r>
          </w:p>
        </w:tc>
        <w:tc>
          <w:tcPr>
            <w:tcW w:w="18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4B4A3A3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%</w:t>
            </w:r>
          </w:p>
        </w:tc>
      </w:tr>
      <w:tr w:rsidR="000501D7" w:rsidRPr="003F4C0B" w14:paraId="588182E3" w14:textId="77777777" w:rsidTr="00AE3E55">
        <w:trPr>
          <w:trHeight w:val="300"/>
        </w:trPr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208751" w14:textId="77777777" w:rsidR="000501D7" w:rsidRPr="00792468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4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3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0DE2" w14:textId="77777777" w:rsidR="000501D7" w:rsidRPr="00792468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80AD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24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4411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426</w:t>
            </w:r>
          </w:p>
        </w:tc>
        <w:tc>
          <w:tcPr>
            <w:tcW w:w="18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6CE0422" w14:textId="77777777" w:rsidR="000501D7" w:rsidRPr="0079246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%</w:t>
            </w:r>
          </w:p>
        </w:tc>
      </w:tr>
    </w:tbl>
    <w:p w14:paraId="7B872616" w14:textId="77777777" w:rsidR="000501D7" w:rsidRDefault="000501D7" w:rsidP="000501D7">
      <w:pPr>
        <w:spacing w:after="160" w:line="259" w:lineRule="auto"/>
      </w:pPr>
    </w:p>
    <w:p w14:paraId="501504E0" w14:textId="3ECE5657" w:rsidR="00075AB1" w:rsidRDefault="000501D7" w:rsidP="000501D7">
      <w:pPr>
        <w:spacing w:after="160" w:line="259" w:lineRule="auto"/>
        <w:sectPr w:rsidR="00075AB1" w:rsidSect="00AF34DA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080" w:right="1080" w:bottom="1080" w:left="1080" w:header="720" w:footer="720" w:gutter="0"/>
          <w:cols w:space="720"/>
          <w:docGrid w:linePitch="360"/>
        </w:sectPr>
      </w:pPr>
      <w:r w:rsidRPr="008E48FD">
        <w:rPr>
          <w:vertAlign w:val="superscript"/>
        </w:rPr>
        <w:t>1</w:t>
      </w:r>
      <w:r>
        <w:t xml:space="preserve"> Includes total number of FluSurv-NET cases at each site who were sampled for complete medical chart abstraction</w:t>
      </w:r>
      <w:r w:rsidR="00BF7A77">
        <w:t xml:space="preserve">. </w:t>
      </w:r>
      <w:r w:rsidR="002A146C">
        <w:t xml:space="preserve">  During the 2017-18 season, CA, GA, NM, OH, OR and NYA conducted medical chart abstractions on a 50% random sample of adults aged 50-64 years and a 25% random sample of adults aged 65 years and older.  MN conducted medical chart abstractions on a 50% random sample of adults aged 65 years and older. For all other age groups and sites, medical chart abstractions were conducted on 100% of cases</w:t>
      </w:r>
    </w:p>
    <w:p w14:paraId="7AA65425" w14:textId="3C7D8C09" w:rsidR="000501D7" w:rsidRDefault="000501D7" w:rsidP="000501D7">
      <w:pPr>
        <w:rPr>
          <w:b/>
          <w:bCs/>
        </w:rPr>
      </w:pPr>
      <w:bookmarkStart w:id="0" w:name="_Hlk99438245"/>
      <w:r w:rsidRPr="00862E55">
        <w:rPr>
          <w:b/>
          <w:bCs/>
        </w:rPr>
        <w:lastRenderedPageBreak/>
        <w:t xml:space="preserve">Supplemental Table </w:t>
      </w:r>
      <w:r w:rsidR="00D30133">
        <w:rPr>
          <w:b/>
          <w:bCs/>
        </w:rPr>
        <w:t>2</w:t>
      </w:r>
      <w:r w:rsidRPr="00862E55">
        <w:rPr>
          <w:b/>
          <w:bCs/>
        </w:rPr>
        <w:t>: Components and Scoring Algorithms for CURB-65</w:t>
      </w:r>
      <w:r>
        <w:rPr>
          <w:b/>
          <w:bCs/>
        </w:rPr>
        <w:t xml:space="preserve"> </w:t>
      </w:r>
      <w:r>
        <w:rPr>
          <w:b/>
          <w:bCs/>
        </w:rPr>
        <w:fldChar w:fldCharType="begin">
          <w:fldData xml:space="preserve">PEVuZE5vdGU+PENpdGU+PEF1dGhvcj5MaW08L0F1dGhvcj48WWVhcj4yMDAzPC9ZZWFyPjxSZWNO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</w:fldData>
        </w:fldChar>
      </w:r>
      <w:r>
        <w:rPr>
          <w:b/>
          <w:bCs/>
        </w:rPr>
        <w:instrText xml:space="preserve"> ADDIN EN.CITE </w:instrText>
      </w:r>
      <w:r>
        <w:rPr>
          <w:b/>
          <w:bCs/>
        </w:rPr>
        <w:fldChar w:fldCharType="begin">
          <w:fldData xml:space="preserve">PEVuZE5vdGU+PENpdGU+PEF1dGhvcj5MaW08L0F1dGhvcj48WWVhcj4yMDAzPC9ZZWFyPjxSZWNO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</w:fldData>
        </w:fldChar>
      </w:r>
      <w:r>
        <w:rPr>
          <w:b/>
          <w:bCs/>
        </w:rPr>
        <w:instrText xml:space="preserve"> ADDIN EN.CITE.DATA </w:instrText>
      </w:r>
      <w:r>
        <w:rPr>
          <w:b/>
          <w:bCs/>
        </w:rPr>
      </w:r>
      <w:r>
        <w:rPr>
          <w:b/>
          <w:bCs/>
        </w:rPr>
        <w:fldChar w:fldCharType="end"/>
      </w:r>
      <w:r>
        <w:rPr>
          <w:b/>
          <w:bCs/>
        </w:rPr>
      </w:r>
      <w:r>
        <w:rPr>
          <w:b/>
          <w:bCs/>
        </w:rPr>
        <w:fldChar w:fldCharType="separate"/>
      </w:r>
      <w:r>
        <w:rPr>
          <w:b/>
          <w:bCs/>
          <w:noProof/>
        </w:rPr>
        <w:t>[5]</w:t>
      </w:r>
      <w:r>
        <w:rPr>
          <w:b/>
          <w:bCs/>
        </w:rPr>
        <w:fldChar w:fldCharType="end"/>
      </w:r>
      <w:r w:rsidRPr="00862E55">
        <w:rPr>
          <w:b/>
          <w:bCs/>
        </w:rPr>
        <w:t>, Q</w:t>
      </w:r>
      <w:r>
        <w:rPr>
          <w:b/>
          <w:bCs/>
        </w:rPr>
        <w:t xml:space="preserve">uick Sequential Organ Failure Assessment </w:t>
      </w:r>
      <w:r>
        <w:rPr>
          <w:b/>
          <w:bCs/>
        </w:rPr>
        <w:fldChar w:fldCharType="begin">
          <w:fldData xml:space="preserve">PEVuZE5vdGU+PENpdGU+PEF1dGhvcj5TZXltb3VyPC9BdXRob3I+PFllYXI+MjAxNjwvWWVhcj48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</w:fldData>
        </w:fldChar>
      </w:r>
      <w:r>
        <w:rPr>
          <w:b/>
          <w:bCs/>
        </w:rPr>
        <w:instrText xml:space="preserve"> ADDIN EN.CITE </w:instrText>
      </w:r>
      <w:r>
        <w:rPr>
          <w:b/>
          <w:bCs/>
        </w:rPr>
        <w:fldChar w:fldCharType="begin">
          <w:fldData xml:space="preserve">PEVuZE5vdGU+PENpdGU+PEF1dGhvcj5TZXltb3VyPC9BdXRob3I+PFllYXI+MjAxNjwvWWVhcj48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</w:fldData>
        </w:fldChar>
      </w:r>
      <w:r>
        <w:rPr>
          <w:b/>
          <w:bCs/>
        </w:rPr>
        <w:instrText xml:space="preserve"> ADDIN EN.CITE.DATA </w:instrText>
      </w:r>
      <w:r>
        <w:rPr>
          <w:b/>
          <w:bCs/>
        </w:rPr>
      </w:r>
      <w:r>
        <w:rPr>
          <w:b/>
          <w:bCs/>
        </w:rPr>
        <w:fldChar w:fldCharType="end"/>
      </w:r>
      <w:r>
        <w:rPr>
          <w:b/>
          <w:bCs/>
        </w:rPr>
      </w:r>
      <w:r>
        <w:rPr>
          <w:b/>
          <w:bCs/>
        </w:rPr>
        <w:fldChar w:fldCharType="separate"/>
      </w:r>
      <w:r>
        <w:rPr>
          <w:b/>
          <w:bCs/>
          <w:noProof/>
        </w:rPr>
        <w:t>[4]</w:t>
      </w:r>
      <w:r>
        <w:rPr>
          <w:b/>
          <w:bCs/>
        </w:rPr>
        <w:fldChar w:fldCharType="end"/>
      </w:r>
      <w:r w:rsidRPr="00862E55">
        <w:rPr>
          <w:b/>
          <w:bCs/>
        </w:rPr>
        <w:t xml:space="preserve"> and Pneumonia Severity Index</w:t>
      </w:r>
      <w:r>
        <w:rPr>
          <w:b/>
          <w:bCs/>
        </w:rPr>
        <w:t xml:space="preserve">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ADDIN EN.CITE &lt;EndNote&gt;&lt;Cite&gt;&lt;Author&gt;Fine&lt;/Author&gt;&lt;Year&gt;1997&lt;/Year&gt;&lt;RecNum&gt;6&lt;/RecNum&gt;&lt;DisplayText&gt;[6]&lt;/DisplayText&gt;&lt;record&gt;&lt;rec-number&gt;6&lt;/rec-number&gt;&lt;foreign-keys&gt;&lt;key app="EN" db-id="0z9vxfzvvfrprpee0f6xe9tkwxdrzstpdrd9" timestamp="1671827265"&gt;6&lt;/key&gt;&lt;/foreign-keys&gt;&lt;ref-type name="Journal Article"&gt;17&lt;/ref-type&gt;&lt;contributors&gt;&lt;authors&gt;&lt;author&gt;Fine, M. J.&lt;/author&gt;&lt;author&gt;Auble, T. E.&lt;/author&gt;&lt;author&gt;Yealy, D. M.&lt;/author&gt;&lt;author&gt;Hanusa, B. H.&lt;/author&gt;&lt;author&gt;Weissfeld, L. A.&lt;/author&gt;&lt;author&gt;Singer, D. E.&lt;/author&gt;&lt;author&gt;Coley, C. M.&lt;/author&gt;&lt;author&gt;Marrie, T. J.&lt;/author&gt;&lt;author&gt;Kapoor, W. N.&lt;/author&gt;&lt;/authors&gt;&lt;/contributors&gt;&lt;auth-address&gt;Department of Medicine, Graduate School of Public Health, University of Pittsburgh, PA 15213, USA.&lt;/auth-address&gt;&lt;titles&gt;&lt;title&gt;A prediction rule to identify low-risk patients with community-acquired pneumonia&lt;/title&gt;&lt;secondary-title&gt;N Engl J Med&lt;/secondary-title&gt;&lt;/titles&gt;&lt;periodical&gt;&lt;full-title&gt;N Engl J Med&lt;/full-title&gt;&lt;/periodical&gt;&lt;pages&gt;243-50&lt;/pages&gt;&lt;volume&gt;336&lt;/volume&gt;&lt;number&gt;4&lt;/number&gt;&lt;edition&gt;1997/01/23&lt;/edition&gt;&lt;keywords&gt;&lt;keyword&gt;Adult&lt;/keyword&gt;&lt;keyword&gt;Age Factors&lt;/keyword&gt;&lt;keyword&gt;Aged&lt;/keyword&gt;&lt;keyword&gt;Cohort Studies&lt;/keyword&gt;&lt;keyword&gt;Community-Acquired Infections/classification/diagnosis/mortality&lt;/keyword&gt;&lt;keyword&gt;*Decision Support Techniques&lt;/keyword&gt;&lt;keyword&gt;Female&lt;/keyword&gt;&lt;keyword&gt;Hospitalization&lt;/keyword&gt;&lt;keyword&gt;Humans&lt;/keyword&gt;&lt;keyword&gt;Male&lt;/keyword&gt;&lt;keyword&gt;Middle Aged&lt;/keyword&gt;&lt;keyword&gt;Pneumonia/*classification/diagnosis/mortality&lt;/keyword&gt;&lt;keyword&gt;Prognosis&lt;/keyword&gt;&lt;keyword&gt;ROC Curve&lt;/keyword&gt;&lt;keyword&gt;Risk Factors&lt;/keyword&gt;&lt;keyword&gt;Severity of Illness Index&lt;/keyword&gt;&lt;/keywords&gt;&lt;dates&gt;&lt;year&gt;1997&lt;/year&gt;&lt;pub-dates&gt;&lt;date&gt;Jan 23&lt;/date&gt;&lt;/pub-dates&gt;&lt;/dates&gt;&lt;isbn&gt;0028-4793 (Print)&amp;#xD;0028-4793 (Linking)&lt;/isbn&gt;&lt;accession-num&gt;8995086&lt;/accession-num&gt;&lt;urls&gt;&lt;related-urls&gt;&lt;url&gt;https://www.ncbi.nlm.nih.gov/pubmed/8995086&lt;/url&gt;&lt;/related-urls&gt;&lt;/urls&gt;&lt;electronic-resource-num&gt;10.1056/NEJM199701233360402&lt;/electronic-resource-num&gt;&lt;/record&gt;&lt;/Cite&gt;&lt;/EndNote&gt;</w:instrText>
      </w:r>
      <w:r>
        <w:rPr>
          <w:b/>
          <w:bCs/>
        </w:rPr>
        <w:fldChar w:fldCharType="separate"/>
      </w:r>
      <w:r>
        <w:rPr>
          <w:b/>
          <w:bCs/>
          <w:noProof/>
        </w:rPr>
        <w:t>[6]</w:t>
      </w:r>
      <w:r>
        <w:rPr>
          <w:b/>
          <w:bCs/>
        </w:rPr>
        <w:fldChar w:fldCharType="end"/>
      </w:r>
    </w:p>
    <w:bookmarkEnd w:id="0"/>
    <w:p w14:paraId="59F70A2C" w14:textId="77777777" w:rsidR="000501D7" w:rsidRPr="00862E55" w:rsidRDefault="000501D7" w:rsidP="000501D7">
      <w:pPr>
        <w:rPr>
          <w:b/>
          <w:bCs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5130"/>
        <w:gridCol w:w="1875"/>
        <w:gridCol w:w="2355"/>
      </w:tblGrid>
      <w:tr w:rsidR="000501D7" w:rsidRPr="002365E4" w14:paraId="5C346D9D" w14:textId="77777777" w:rsidTr="00AE3E55">
        <w:trPr>
          <w:trHeight w:val="528"/>
        </w:trPr>
        <w:tc>
          <w:tcPr>
            <w:tcW w:w="513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4E2833" w14:textId="77777777" w:rsidR="000501D7" w:rsidRPr="002365E4" w:rsidRDefault="000501D7" w:rsidP="00AE3E5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verity Score</w:t>
            </w:r>
          </w:p>
        </w:tc>
        <w:tc>
          <w:tcPr>
            <w:tcW w:w="1875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693426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oints Assigned</w:t>
            </w:r>
          </w:p>
        </w:tc>
        <w:tc>
          <w:tcPr>
            <w:tcW w:w="235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290266F4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core Range</w:t>
            </w:r>
          </w:p>
        </w:tc>
      </w:tr>
      <w:tr w:rsidR="000501D7" w:rsidRPr="002365E4" w14:paraId="176A2B9D" w14:textId="77777777" w:rsidTr="00AE3E55">
        <w:trPr>
          <w:trHeight w:val="403"/>
        </w:trPr>
        <w:tc>
          <w:tcPr>
            <w:tcW w:w="5130" w:type="dxa"/>
            <w:tcBorders>
              <w:top w:val="single" w:sz="8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5E0B1B" w14:textId="77777777" w:rsidR="000501D7" w:rsidRPr="00862E55" w:rsidRDefault="000501D7" w:rsidP="00AE3E5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62E5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URB-65</w:t>
            </w:r>
          </w:p>
        </w:tc>
        <w:tc>
          <w:tcPr>
            <w:tcW w:w="1875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DCFA4D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55" w:type="dxa"/>
            <w:vMerge w:val="restart"/>
            <w:tcBorders>
              <w:top w:val="single" w:sz="8" w:space="0" w:color="auto"/>
              <w:left w:val="nil"/>
              <w:right w:val="single" w:sz="12" w:space="0" w:color="auto"/>
            </w:tcBorders>
            <w:vAlign w:val="center"/>
          </w:tcPr>
          <w:p w14:paraId="547B409A" w14:textId="77777777" w:rsidR="000501D7" w:rsidRPr="00852486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5248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-3 points</w:t>
            </w:r>
          </w:p>
        </w:tc>
      </w:tr>
      <w:tr w:rsidR="000501D7" w:rsidRPr="002365E4" w14:paraId="2BD72919" w14:textId="77777777" w:rsidTr="00AE3E55">
        <w:trPr>
          <w:trHeight w:val="300"/>
        </w:trPr>
        <w:tc>
          <w:tcPr>
            <w:tcW w:w="513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17ED71" w14:textId="77777777" w:rsidR="000501D7" w:rsidRPr="002365E4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Confusio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FCE5DD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1</w:t>
            </w:r>
          </w:p>
        </w:tc>
        <w:tc>
          <w:tcPr>
            <w:tcW w:w="2355" w:type="dxa"/>
            <w:vMerge/>
            <w:tcBorders>
              <w:right w:val="single" w:sz="12" w:space="0" w:color="auto"/>
            </w:tcBorders>
            <w:vAlign w:val="center"/>
          </w:tcPr>
          <w:p w14:paraId="080B12A6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501D7" w:rsidRPr="002365E4" w14:paraId="3DCE1FB3" w14:textId="77777777" w:rsidTr="00AE3E55">
        <w:trPr>
          <w:trHeight w:val="300"/>
        </w:trPr>
        <w:tc>
          <w:tcPr>
            <w:tcW w:w="513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505FCC" w14:textId="77777777" w:rsidR="000501D7" w:rsidRPr="002365E4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Blood Urea Nitrogen (BUN) &gt;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mg/d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80C65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1</w:t>
            </w:r>
          </w:p>
        </w:tc>
        <w:tc>
          <w:tcPr>
            <w:tcW w:w="2355" w:type="dxa"/>
            <w:vMerge/>
            <w:tcBorders>
              <w:right w:val="single" w:sz="12" w:space="0" w:color="auto"/>
            </w:tcBorders>
            <w:vAlign w:val="center"/>
          </w:tcPr>
          <w:p w14:paraId="1E805F20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501D7" w:rsidRPr="002365E4" w14:paraId="72C8CAAD" w14:textId="77777777" w:rsidTr="00AE3E55">
        <w:trPr>
          <w:trHeight w:val="300"/>
        </w:trPr>
        <w:tc>
          <w:tcPr>
            <w:tcW w:w="513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A2DE09" w14:textId="77777777" w:rsidR="000501D7" w:rsidRPr="002365E4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Respiratory Rate ≥ 3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2CC81A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1</w:t>
            </w:r>
          </w:p>
        </w:tc>
        <w:tc>
          <w:tcPr>
            <w:tcW w:w="2355" w:type="dxa"/>
            <w:vMerge/>
            <w:tcBorders>
              <w:right w:val="single" w:sz="12" w:space="0" w:color="auto"/>
            </w:tcBorders>
            <w:vAlign w:val="center"/>
          </w:tcPr>
          <w:p w14:paraId="07055634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501D7" w:rsidRPr="002365E4" w14:paraId="050702D0" w14:textId="77777777" w:rsidTr="00AE3E55">
        <w:trPr>
          <w:trHeight w:val="300"/>
        </w:trPr>
        <w:tc>
          <w:tcPr>
            <w:tcW w:w="513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143B1F" w14:textId="77777777" w:rsidR="000501D7" w:rsidRPr="002365E4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Systolic BP &lt; 90 mmHg or Diastolic BP ≤ 60 mmgHG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2CD9DF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1</w:t>
            </w:r>
          </w:p>
        </w:tc>
        <w:tc>
          <w:tcPr>
            <w:tcW w:w="2355" w:type="dxa"/>
            <w:vMerge/>
            <w:tcBorders>
              <w:right w:val="single" w:sz="12" w:space="0" w:color="auto"/>
            </w:tcBorders>
            <w:vAlign w:val="center"/>
          </w:tcPr>
          <w:p w14:paraId="06AF100A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501D7" w:rsidRPr="002365E4" w14:paraId="044D9EF5" w14:textId="77777777" w:rsidTr="00AE3E55">
        <w:trPr>
          <w:trHeight w:val="315"/>
        </w:trPr>
        <w:tc>
          <w:tcPr>
            <w:tcW w:w="513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039B5C" w14:textId="77777777" w:rsidR="000501D7" w:rsidRPr="002365E4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Age ≥ 65 year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6C024C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1</w:t>
            </w:r>
          </w:p>
        </w:tc>
        <w:tc>
          <w:tcPr>
            <w:tcW w:w="2355" w:type="dxa"/>
            <w:vMerge/>
            <w:tcBorders>
              <w:bottom w:val="nil"/>
              <w:right w:val="single" w:sz="12" w:space="0" w:color="auto"/>
            </w:tcBorders>
            <w:vAlign w:val="center"/>
          </w:tcPr>
          <w:p w14:paraId="3CA0EA69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501D7" w:rsidRPr="002365E4" w14:paraId="61C204BF" w14:textId="77777777" w:rsidTr="00AE3E55">
        <w:trPr>
          <w:trHeight w:val="457"/>
        </w:trPr>
        <w:tc>
          <w:tcPr>
            <w:tcW w:w="5130" w:type="dxa"/>
            <w:tcBorders>
              <w:top w:val="single" w:sz="8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D7C431" w14:textId="77777777" w:rsidR="000501D7" w:rsidRPr="00862E55" w:rsidRDefault="000501D7" w:rsidP="00AE3E5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62E5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Quick Sequential Organ Failure Assessment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Q</w:t>
            </w:r>
            <w:r w:rsidRPr="00862E5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OFA)</w:t>
            </w:r>
          </w:p>
        </w:tc>
        <w:tc>
          <w:tcPr>
            <w:tcW w:w="1875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8E6590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55" w:type="dxa"/>
            <w:vMerge w:val="restart"/>
            <w:tcBorders>
              <w:top w:val="single" w:sz="8" w:space="0" w:color="auto"/>
              <w:left w:val="nil"/>
              <w:right w:val="single" w:sz="12" w:space="0" w:color="auto"/>
            </w:tcBorders>
            <w:vAlign w:val="center"/>
          </w:tcPr>
          <w:p w14:paraId="51DB3661" w14:textId="77777777" w:rsidR="000501D7" w:rsidRPr="00852486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5248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 to 3 points</w:t>
            </w:r>
          </w:p>
        </w:tc>
      </w:tr>
      <w:tr w:rsidR="000501D7" w:rsidRPr="002365E4" w14:paraId="4F7534D9" w14:textId="77777777" w:rsidTr="00AE3E55">
        <w:trPr>
          <w:trHeight w:val="300"/>
        </w:trPr>
        <w:tc>
          <w:tcPr>
            <w:tcW w:w="513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3D0799" w14:textId="77777777" w:rsidR="000501D7" w:rsidRPr="002365E4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Altered Mental Status (Glasgow Coma Scale &lt; 15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596E39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1</w:t>
            </w:r>
          </w:p>
        </w:tc>
        <w:tc>
          <w:tcPr>
            <w:tcW w:w="2355" w:type="dxa"/>
            <w:vMerge/>
            <w:tcBorders>
              <w:right w:val="single" w:sz="12" w:space="0" w:color="auto"/>
            </w:tcBorders>
            <w:vAlign w:val="center"/>
          </w:tcPr>
          <w:p w14:paraId="44E63B14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501D7" w:rsidRPr="002365E4" w14:paraId="207ED3FC" w14:textId="77777777" w:rsidTr="00AE3E55">
        <w:trPr>
          <w:trHeight w:val="300"/>
        </w:trPr>
        <w:tc>
          <w:tcPr>
            <w:tcW w:w="513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7946B7" w14:textId="77777777" w:rsidR="000501D7" w:rsidRPr="002365E4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Respiratory Rate ≥ 2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9ACB2C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1</w:t>
            </w:r>
          </w:p>
        </w:tc>
        <w:tc>
          <w:tcPr>
            <w:tcW w:w="2355" w:type="dxa"/>
            <w:vMerge/>
            <w:tcBorders>
              <w:right w:val="single" w:sz="12" w:space="0" w:color="auto"/>
            </w:tcBorders>
            <w:vAlign w:val="center"/>
          </w:tcPr>
          <w:p w14:paraId="66713804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501D7" w:rsidRPr="002365E4" w14:paraId="43650ABB" w14:textId="77777777" w:rsidTr="00AE3E55">
        <w:trPr>
          <w:trHeight w:val="315"/>
        </w:trPr>
        <w:tc>
          <w:tcPr>
            <w:tcW w:w="513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973EEB" w14:textId="77777777" w:rsidR="000501D7" w:rsidRPr="002365E4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Systolic B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od Pressure</w:t>
            </w: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≤ 1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558515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1</w:t>
            </w:r>
          </w:p>
        </w:tc>
        <w:tc>
          <w:tcPr>
            <w:tcW w:w="2355" w:type="dxa"/>
            <w:vMerge/>
            <w:tcBorders>
              <w:bottom w:val="nil"/>
              <w:right w:val="single" w:sz="12" w:space="0" w:color="auto"/>
            </w:tcBorders>
            <w:vAlign w:val="center"/>
          </w:tcPr>
          <w:p w14:paraId="18DF2397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501D7" w:rsidRPr="002365E4" w14:paraId="7EBBEF11" w14:textId="77777777" w:rsidTr="00AE3E55">
        <w:trPr>
          <w:trHeight w:val="403"/>
        </w:trPr>
        <w:tc>
          <w:tcPr>
            <w:tcW w:w="5130" w:type="dxa"/>
            <w:tcBorders>
              <w:top w:val="single" w:sz="8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598E97" w14:textId="77777777" w:rsidR="000501D7" w:rsidRPr="00862E55" w:rsidRDefault="000501D7" w:rsidP="00AE3E5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62E5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neumonia Severity Index (PSI)</w:t>
            </w:r>
          </w:p>
        </w:tc>
        <w:tc>
          <w:tcPr>
            <w:tcW w:w="1875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BFE47E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55" w:type="dxa"/>
            <w:vMerge w:val="restart"/>
            <w:tcBorders>
              <w:top w:val="single" w:sz="8" w:space="0" w:color="auto"/>
              <w:left w:val="nil"/>
              <w:right w:val="single" w:sz="12" w:space="0" w:color="auto"/>
            </w:tcBorders>
            <w:vAlign w:val="center"/>
          </w:tcPr>
          <w:p w14:paraId="50AD5AA3" w14:textId="77777777" w:rsidR="000501D7" w:rsidRPr="00FC5508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C550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ass I</w:t>
            </w:r>
          </w:p>
          <w:p w14:paraId="257B0724" w14:textId="77777777" w:rsidR="000501D7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</w:t>
            </w: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≤ 50 years and</w:t>
            </w:r>
          </w:p>
          <w:p w14:paraId="7BCDC771" w14:textId="77777777" w:rsidR="000501D7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</w:t>
            </w: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coexisting illnesses</w:t>
            </w:r>
          </w:p>
          <w:p w14:paraId="20693250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 physical examination findings</w:t>
            </w:r>
          </w:p>
        </w:tc>
      </w:tr>
      <w:tr w:rsidR="000501D7" w:rsidRPr="002365E4" w14:paraId="4B05C277" w14:textId="77777777" w:rsidTr="00AE3E55">
        <w:trPr>
          <w:trHeight w:val="300"/>
        </w:trPr>
        <w:tc>
          <w:tcPr>
            <w:tcW w:w="513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CF4E5F" w14:textId="77777777" w:rsidR="000501D7" w:rsidRPr="002365E4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E5B44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55" w:type="dxa"/>
            <w:vMerge/>
            <w:tcBorders>
              <w:right w:val="single" w:sz="12" w:space="0" w:color="auto"/>
            </w:tcBorders>
            <w:vAlign w:val="center"/>
          </w:tcPr>
          <w:p w14:paraId="320027DB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501D7" w:rsidRPr="002365E4" w14:paraId="65FB99F7" w14:textId="77777777" w:rsidTr="00AE3E55">
        <w:trPr>
          <w:trHeight w:val="300"/>
        </w:trPr>
        <w:tc>
          <w:tcPr>
            <w:tcW w:w="513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023B21" w14:textId="77777777" w:rsidR="000501D7" w:rsidRPr="002365E4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Me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A32A0B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e (yr)</w:t>
            </w:r>
          </w:p>
        </w:tc>
        <w:tc>
          <w:tcPr>
            <w:tcW w:w="2355" w:type="dxa"/>
            <w:vMerge/>
            <w:tcBorders>
              <w:right w:val="single" w:sz="12" w:space="0" w:color="auto"/>
            </w:tcBorders>
            <w:vAlign w:val="center"/>
          </w:tcPr>
          <w:p w14:paraId="6D90C5A7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501D7" w:rsidRPr="002365E4" w14:paraId="2D19F1AE" w14:textId="77777777" w:rsidTr="00AE3E55">
        <w:trPr>
          <w:trHeight w:val="300"/>
        </w:trPr>
        <w:tc>
          <w:tcPr>
            <w:tcW w:w="513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4E9424" w14:textId="77777777" w:rsidR="000501D7" w:rsidRPr="002365E4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Wome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95E2C5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e (yr) - 10</w:t>
            </w:r>
          </w:p>
        </w:tc>
        <w:tc>
          <w:tcPr>
            <w:tcW w:w="2355" w:type="dxa"/>
            <w:vMerge/>
            <w:tcBorders>
              <w:right w:val="single" w:sz="12" w:space="0" w:color="auto"/>
            </w:tcBorders>
            <w:vAlign w:val="center"/>
          </w:tcPr>
          <w:p w14:paraId="4E299A86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501D7" w:rsidRPr="002365E4" w14:paraId="14CAC5C8" w14:textId="77777777" w:rsidTr="00AE3E55">
        <w:trPr>
          <w:trHeight w:val="300"/>
        </w:trPr>
        <w:tc>
          <w:tcPr>
            <w:tcW w:w="513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59625F" w14:textId="77777777" w:rsidR="000501D7" w:rsidRPr="002365E4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rsing Home Residen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1FBF44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10</w:t>
            </w:r>
          </w:p>
        </w:tc>
        <w:tc>
          <w:tcPr>
            <w:tcW w:w="2355" w:type="dxa"/>
            <w:vMerge/>
            <w:tcBorders>
              <w:right w:val="single" w:sz="12" w:space="0" w:color="auto"/>
            </w:tcBorders>
            <w:vAlign w:val="center"/>
          </w:tcPr>
          <w:p w14:paraId="2BF944A2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501D7" w:rsidRPr="002365E4" w14:paraId="5F453ECB" w14:textId="77777777" w:rsidTr="00AE3E55">
        <w:trPr>
          <w:trHeight w:val="300"/>
        </w:trPr>
        <w:tc>
          <w:tcPr>
            <w:tcW w:w="513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1255B5" w14:textId="77777777" w:rsidR="000501D7" w:rsidRPr="002365E4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existing Illnes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6EE89B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55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3DDE52B5" w14:textId="77777777" w:rsidR="000501D7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ass II</w:t>
            </w:r>
          </w:p>
          <w:p w14:paraId="1517BFC6" w14:textId="77777777" w:rsidR="000501D7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-60 points</w:t>
            </w:r>
          </w:p>
          <w:p w14:paraId="4B24D67C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501D7" w:rsidRPr="002365E4" w14:paraId="42E65A36" w14:textId="77777777" w:rsidTr="00AE3E55">
        <w:trPr>
          <w:trHeight w:val="300"/>
        </w:trPr>
        <w:tc>
          <w:tcPr>
            <w:tcW w:w="513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86D339" w14:textId="77777777" w:rsidR="000501D7" w:rsidRPr="002365E4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Neoplastic diseas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623DFA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30</w:t>
            </w:r>
          </w:p>
        </w:tc>
        <w:tc>
          <w:tcPr>
            <w:tcW w:w="2355" w:type="dxa"/>
            <w:vMerge/>
            <w:tcBorders>
              <w:right w:val="single" w:sz="12" w:space="0" w:color="auto"/>
            </w:tcBorders>
            <w:vAlign w:val="center"/>
          </w:tcPr>
          <w:p w14:paraId="74F0547E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501D7" w:rsidRPr="002365E4" w14:paraId="13A9B147" w14:textId="77777777" w:rsidTr="00AE3E55">
        <w:trPr>
          <w:trHeight w:val="300"/>
        </w:trPr>
        <w:tc>
          <w:tcPr>
            <w:tcW w:w="513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1FADF3" w14:textId="77777777" w:rsidR="000501D7" w:rsidRPr="002365E4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Liver diseas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60FF12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20</w:t>
            </w:r>
          </w:p>
        </w:tc>
        <w:tc>
          <w:tcPr>
            <w:tcW w:w="2355" w:type="dxa"/>
            <w:vMerge/>
            <w:tcBorders>
              <w:right w:val="single" w:sz="12" w:space="0" w:color="auto"/>
            </w:tcBorders>
            <w:vAlign w:val="center"/>
          </w:tcPr>
          <w:p w14:paraId="40262D6E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501D7" w:rsidRPr="002365E4" w14:paraId="461201FB" w14:textId="77777777" w:rsidTr="00AE3E55">
        <w:trPr>
          <w:trHeight w:val="300"/>
        </w:trPr>
        <w:tc>
          <w:tcPr>
            <w:tcW w:w="513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029BE0" w14:textId="77777777" w:rsidR="000501D7" w:rsidRPr="002365E4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Congestive heart failur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22CB39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10</w:t>
            </w:r>
          </w:p>
        </w:tc>
        <w:tc>
          <w:tcPr>
            <w:tcW w:w="2355" w:type="dxa"/>
            <w:vMerge/>
            <w:tcBorders>
              <w:right w:val="single" w:sz="12" w:space="0" w:color="auto"/>
            </w:tcBorders>
            <w:vAlign w:val="center"/>
          </w:tcPr>
          <w:p w14:paraId="64DB2471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501D7" w:rsidRPr="002365E4" w14:paraId="4449D07E" w14:textId="77777777" w:rsidTr="00AE3E55">
        <w:trPr>
          <w:trHeight w:val="300"/>
        </w:trPr>
        <w:tc>
          <w:tcPr>
            <w:tcW w:w="513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E2C87C" w14:textId="77777777" w:rsidR="000501D7" w:rsidRPr="002365E4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Cerebrovascular diseas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320FC6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10</w:t>
            </w:r>
          </w:p>
        </w:tc>
        <w:tc>
          <w:tcPr>
            <w:tcW w:w="2355" w:type="dxa"/>
            <w:vMerge/>
            <w:tcBorders>
              <w:right w:val="single" w:sz="12" w:space="0" w:color="auto"/>
            </w:tcBorders>
            <w:vAlign w:val="center"/>
          </w:tcPr>
          <w:p w14:paraId="4993C06C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501D7" w:rsidRPr="002365E4" w14:paraId="42CDCF34" w14:textId="77777777" w:rsidTr="00AE3E55">
        <w:trPr>
          <w:trHeight w:val="300"/>
        </w:trPr>
        <w:tc>
          <w:tcPr>
            <w:tcW w:w="513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D042C5" w14:textId="77777777" w:rsidR="000501D7" w:rsidRPr="002365E4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Renal diseas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E66F7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10</w:t>
            </w:r>
          </w:p>
        </w:tc>
        <w:tc>
          <w:tcPr>
            <w:tcW w:w="2355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35E1050C" w14:textId="77777777" w:rsidR="000501D7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ass III</w:t>
            </w:r>
          </w:p>
          <w:p w14:paraId="148B65D1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-80 points</w:t>
            </w:r>
          </w:p>
        </w:tc>
      </w:tr>
      <w:tr w:rsidR="000501D7" w:rsidRPr="002365E4" w14:paraId="290020ED" w14:textId="77777777" w:rsidTr="00AE3E55">
        <w:trPr>
          <w:trHeight w:val="300"/>
        </w:trPr>
        <w:tc>
          <w:tcPr>
            <w:tcW w:w="513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92D448" w14:textId="77777777" w:rsidR="000501D7" w:rsidRPr="002365E4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ysical Examination Finding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E6B88E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55" w:type="dxa"/>
            <w:vMerge/>
            <w:tcBorders>
              <w:right w:val="single" w:sz="12" w:space="0" w:color="auto"/>
            </w:tcBorders>
            <w:vAlign w:val="center"/>
          </w:tcPr>
          <w:p w14:paraId="4942F6BA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501D7" w:rsidRPr="002365E4" w14:paraId="663D8248" w14:textId="77777777" w:rsidTr="00AE3E55">
        <w:trPr>
          <w:trHeight w:val="300"/>
        </w:trPr>
        <w:tc>
          <w:tcPr>
            <w:tcW w:w="513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FBF865" w14:textId="77777777" w:rsidR="000501D7" w:rsidRPr="002365E4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Altered mental statu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74FB6E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20</w:t>
            </w:r>
          </w:p>
        </w:tc>
        <w:tc>
          <w:tcPr>
            <w:tcW w:w="2355" w:type="dxa"/>
            <w:vMerge/>
            <w:tcBorders>
              <w:right w:val="single" w:sz="12" w:space="0" w:color="auto"/>
            </w:tcBorders>
            <w:vAlign w:val="center"/>
          </w:tcPr>
          <w:p w14:paraId="0FDE8268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501D7" w:rsidRPr="002365E4" w14:paraId="3B7115C9" w14:textId="77777777" w:rsidTr="00AE3E55">
        <w:trPr>
          <w:trHeight w:val="300"/>
        </w:trPr>
        <w:tc>
          <w:tcPr>
            <w:tcW w:w="513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BBEE54" w14:textId="77777777" w:rsidR="000501D7" w:rsidRPr="002365E4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Respiratory rate ≥ 30/mi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B2F51E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20</w:t>
            </w:r>
          </w:p>
        </w:tc>
        <w:tc>
          <w:tcPr>
            <w:tcW w:w="2355" w:type="dxa"/>
            <w:vMerge/>
            <w:tcBorders>
              <w:right w:val="single" w:sz="12" w:space="0" w:color="auto"/>
            </w:tcBorders>
            <w:vAlign w:val="center"/>
          </w:tcPr>
          <w:p w14:paraId="00724942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501D7" w:rsidRPr="002365E4" w14:paraId="6CCC7EB3" w14:textId="77777777" w:rsidTr="00AE3E55">
        <w:trPr>
          <w:trHeight w:val="300"/>
        </w:trPr>
        <w:tc>
          <w:tcPr>
            <w:tcW w:w="513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5D8B52" w14:textId="77777777" w:rsidR="000501D7" w:rsidRPr="002365E4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Systolic blood pressure &lt; 90 mmHg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B6C326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20</w:t>
            </w:r>
          </w:p>
        </w:tc>
        <w:tc>
          <w:tcPr>
            <w:tcW w:w="2355" w:type="dxa"/>
            <w:vMerge/>
            <w:tcBorders>
              <w:right w:val="single" w:sz="12" w:space="0" w:color="auto"/>
            </w:tcBorders>
            <w:vAlign w:val="center"/>
          </w:tcPr>
          <w:p w14:paraId="1D69541C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501D7" w:rsidRPr="002365E4" w14:paraId="12D5D67E" w14:textId="77777777" w:rsidTr="00AE3E55">
        <w:trPr>
          <w:trHeight w:val="300"/>
        </w:trPr>
        <w:tc>
          <w:tcPr>
            <w:tcW w:w="513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2592A2" w14:textId="77777777" w:rsidR="000501D7" w:rsidRPr="002365E4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Temperature &lt; 35°C or ≥ 40°C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774990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15</w:t>
            </w:r>
          </w:p>
        </w:tc>
        <w:tc>
          <w:tcPr>
            <w:tcW w:w="2355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234DE4C4" w14:textId="77777777" w:rsidR="000501D7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ass IV</w:t>
            </w:r>
          </w:p>
          <w:p w14:paraId="7E4E09AB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-120 points</w:t>
            </w:r>
          </w:p>
        </w:tc>
      </w:tr>
      <w:tr w:rsidR="000501D7" w:rsidRPr="002365E4" w14:paraId="0EFEA9AE" w14:textId="77777777" w:rsidTr="00AE3E55">
        <w:trPr>
          <w:trHeight w:val="300"/>
        </w:trPr>
        <w:tc>
          <w:tcPr>
            <w:tcW w:w="513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924C82" w14:textId="77777777" w:rsidR="000501D7" w:rsidRPr="002365E4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Pulse ≥ 125/mi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8DDB8F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10</w:t>
            </w:r>
          </w:p>
        </w:tc>
        <w:tc>
          <w:tcPr>
            <w:tcW w:w="2355" w:type="dxa"/>
            <w:vMerge/>
            <w:tcBorders>
              <w:right w:val="single" w:sz="12" w:space="0" w:color="auto"/>
            </w:tcBorders>
            <w:vAlign w:val="center"/>
          </w:tcPr>
          <w:p w14:paraId="182CEFF8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501D7" w:rsidRPr="002365E4" w14:paraId="00BFCDF3" w14:textId="77777777" w:rsidTr="00AE3E55">
        <w:trPr>
          <w:trHeight w:val="300"/>
        </w:trPr>
        <w:tc>
          <w:tcPr>
            <w:tcW w:w="513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C02E9C" w14:textId="77777777" w:rsidR="000501D7" w:rsidRPr="002365E4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and Radiographic Finding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C8EB91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55" w:type="dxa"/>
            <w:vMerge/>
            <w:tcBorders>
              <w:right w:val="single" w:sz="12" w:space="0" w:color="auto"/>
            </w:tcBorders>
            <w:vAlign w:val="center"/>
          </w:tcPr>
          <w:p w14:paraId="4C01EBCC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501D7" w:rsidRPr="002365E4" w14:paraId="124A3710" w14:textId="77777777" w:rsidTr="00AE3E55">
        <w:trPr>
          <w:trHeight w:val="300"/>
        </w:trPr>
        <w:tc>
          <w:tcPr>
            <w:tcW w:w="513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4C98C6" w14:textId="77777777" w:rsidR="000501D7" w:rsidRPr="002365E4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Arterial pH &lt; 7.3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8DD84B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30</w:t>
            </w:r>
          </w:p>
        </w:tc>
        <w:tc>
          <w:tcPr>
            <w:tcW w:w="2355" w:type="dxa"/>
            <w:vMerge/>
            <w:tcBorders>
              <w:right w:val="single" w:sz="12" w:space="0" w:color="auto"/>
            </w:tcBorders>
            <w:vAlign w:val="center"/>
          </w:tcPr>
          <w:p w14:paraId="5EAF9DEB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501D7" w:rsidRPr="002365E4" w14:paraId="490353D9" w14:textId="77777777" w:rsidTr="00AE3E55">
        <w:trPr>
          <w:trHeight w:val="300"/>
        </w:trPr>
        <w:tc>
          <w:tcPr>
            <w:tcW w:w="513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2F0980" w14:textId="77777777" w:rsidR="000501D7" w:rsidRPr="002365E4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BUN ≥ 30 mg/d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8C3F2D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20</w:t>
            </w:r>
          </w:p>
        </w:tc>
        <w:tc>
          <w:tcPr>
            <w:tcW w:w="2355" w:type="dxa"/>
            <w:vMerge/>
            <w:tcBorders>
              <w:right w:val="single" w:sz="12" w:space="0" w:color="auto"/>
            </w:tcBorders>
            <w:vAlign w:val="center"/>
          </w:tcPr>
          <w:p w14:paraId="2E608CB9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501D7" w:rsidRPr="002365E4" w14:paraId="52322859" w14:textId="77777777" w:rsidTr="00AE3E55">
        <w:trPr>
          <w:trHeight w:val="300"/>
        </w:trPr>
        <w:tc>
          <w:tcPr>
            <w:tcW w:w="513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B47FFB" w14:textId="77777777" w:rsidR="000501D7" w:rsidRPr="002365E4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Sodium &lt; 130 mmol/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9E72FC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20</w:t>
            </w:r>
          </w:p>
        </w:tc>
        <w:tc>
          <w:tcPr>
            <w:tcW w:w="2355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5BAE0D3B" w14:textId="77777777" w:rsidR="000501D7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ass V</w:t>
            </w:r>
          </w:p>
          <w:p w14:paraId="3F3E688D" w14:textId="77777777" w:rsidR="000501D7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1-305 points</w:t>
            </w:r>
          </w:p>
          <w:p w14:paraId="583DB413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501D7" w:rsidRPr="002365E4" w14:paraId="7EC50587" w14:textId="77777777" w:rsidTr="00AE3E55">
        <w:trPr>
          <w:trHeight w:val="300"/>
        </w:trPr>
        <w:tc>
          <w:tcPr>
            <w:tcW w:w="513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42CA4D" w14:textId="77777777" w:rsidR="000501D7" w:rsidRPr="002365E4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Glucose ≥ 250 mg/d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57E25C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10</w:t>
            </w:r>
          </w:p>
        </w:tc>
        <w:tc>
          <w:tcPr>
            <w:tcW w:w="2355" w:type="dxa"/>
            <w:vMerge/>
            <w:tcBorders>
              <w:right w:val="single" w:sz="12" w:space="0" w:color="auto"/>
            </w:tcBorders>
            <w:vAlign w:val="center"/>
          </w:tcPr>
          <w:p w14:paraId="4093BCF6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501D7" w:rsidRPr="002365E4" w14:paraId="1856BE4D" w14:textId="77777777" w:rsidTr="00AE3E55">
        <w:trPr>
          <w:trHeight w:val="300"/>
        </w:trPr>
        <w:tc>
          <w:tcPr>
            <w:tcW w:w="513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71F5EA" w14:textId="77777777" w:rsidR="000501D7" w:rsidRPr="002365E4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Hematocrit &lt; 30%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F4052D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10</w:t>
            </w:r>
          </w:p>
        </w:tc>
        <w:tc>
          <w:tcPr>
            <w:tcW w:w="2355" w:type="dxa"/>
            <w:vMerge/>
            <w:tcBorders>
              <w:right w:val="single" w:sz="12" w:space="0" w:color="auto"/>
            </w:tcBorders>
            <w:vAlign w:val="center"/>
          </w:tcPr>
          <w:p w14:paraId="417749CB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501D7" w:rsidRPr="002365E4" w14:paraId="596814A4" w14:textId="77777777" w:rsidTr="00AE3E55">
        <w:trPr>
          <w:trHeight w:val="300"/>
        </w:trPr>
        <w:tc>
          <w:tcPr>
            <w:tcW w:w="513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CF435F" w14:textId="77777777" w:rsidR="000501D7" w:rsidRPr="002365E4" w:rsidRDefault="000501D7" w:rsidP="00AE3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Partial Pressure of Arterial Oxygen &lt; 60 mmHg</w:t>
            </w:r>
          </w:p>
        </w:tc>
        <w:tc>
          <w:tcPr>
            <w:tcW w:w="187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4588493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10</w:t>
            </w:r>
          </w:p>
        </w:tc>
        <w:tc>
          <w:tcPr>
            <w:tcW w:w="2355" w:type="dxa"/>
            <w:vMerge/>
            <w:tcBorders>
              <w:right w:val="single" w:sz="12" w:space="0" w:color="auto"/>
            </w:tcBorders>
            <w:vAlign w:val="center"/>
          </w:tcPr>
          <w:p w14:paraId="02E2FF48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501D7" w:rsidRPr="002365E4" w14:paraId="32A2826D" w14:textId="77777777" w:rsidTr="00AE3E55">
        <w:trPr>
          <w:trHeight w:val="300"/>
        </w:trPr>
        <w:tc>
          <w:tcPr>
            <w:tcW w:w="513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ECCD39" w14:textId="77777777" w:rsidR="000501D7" w:rsidRPr="002365E4" w:rsidRDefault="000501D7" w:rsidP="00AE3E55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 *Pleural Effusion</w:t>
            </w:r>
          </w:p>
        </w:tc>
        <w:tc>
          <w:tcPr>
            <w:tcW w:w="187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F89AE90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2365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+10</w:t>
            </w:r>
          </w:p>
        </w:tc>
        <w:tc>
          <w:tcPr>
            <w:tcW w:w="2355" w:type="dxa"/>
            <w:vMerge/>
            <w:tcBorders>
              <w:right w:val="single" w:sz="12" w:space="0" w:color="auto"/>
            </w:tcBorders>
            <w:vAlign w:val="center"/>
          </w:tcPr>
          <w:p w14:paraId="5FFAC69E" w14:textId="77777777" w:rsidR="000501D7" w:rsidRPr="002365E4" w:rsidRDefault="000501D7" w:rsidP="00AE3E5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0501D7" w:rsidRPr="002365E4" w14:paraId="01DC6F87" w14:textId="77777777" w:rsidTr="00AE3E55">
        <w:trPr>
          <w:trHeight w:val="690"/>
        </w:trPr>
        <w:tc>
          <w:tcPr>
            <w:tcW w:w="9360" w:type="dxa"/>
            <w:gridSpan w:val="3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726013" w14:textId="77777777" w:rsidR="000501D7" w:rsidRPr="0059582A" w:rsidRDefault="000501D7" w:rsidP="00AE3E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582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Pleural effusion data were not collected during the 2017-2018 season; all risk classes have been adjusted downward 10 points to compensate</w:t>
            </w:r>
          </w:p>
        </w:tc>
      </w:tr>
    </w:tbl>
    <w:p w14:paraId="00AF517C" w14:textId="77777777" w:rsidR="000501D7" w:rsidRDefault="000501D7" w:rsidP="000501D7">
      <w:pPr>
        <w:spacing w:after="160" w:line="259" w:lineRule="auto"/>
      </w:pPr>
    </w:p>
    <w:p w14:paraId="0A093314" w14:textId="2A36BF53" w:rsidR="00D30133" w:rsidRDefault="00D30133" w:rsidP="00D30133">
      <w:pPr>
        <w:spacing w:after="160" w:line="259" w:lineRule="auto"/>
      </w:pPr>
      <w:r w:rsidRPr="00075AB1">
        <w:rPr>
          <w:b/>
          <w:bCs/>
        </w:rPr>
        <w:lastRenderedPageBreak/>
        <w:t xml:space="preserve">Supplemental Table </w:t>
      </w:r>
      <w:r>
        <w:rPr>
          <w:b/>
          <w:bCs/>
        </w:rPr>
        <w:t>3</w:t>
      </w:r>
      <w:r w:rsidRPr="00075AB1">
        <w:rPr>
          <w:b/>
          <w:bCs/>
        </w:rPr>
        <w:t>.  Comparison of Characteristics of Total Adult FluSurv-NET Population versus Cases Included in the Disease Severity Analysis</w:t>
      </w:r>
      <w:r>
        <w:t xml:space="preserve">. 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20"/>
        <w:gridCol w:w="1700"/>
        <w:gridCol w:w="1845"/>
        <w:gridCol w:w="1980"/>
        <w:gridCol w:w="1440"/>
      </w:tblGrid>
      <w:tr w:rsidR="00D30133" w:rsidRPr="008B11DC" w14:paraId="14A51B48" w14:textId="77777777" w:rsidTr="000A3C94">
        <w:trPr>
          <w:trHeight w:val="864"/>
        </w:trPr>
        <w:tc>
          <w:tcPr>
            <w:tcW w:w="2120" w:type="dxa"/>
            <w:vMerge w:val="restart"/>
            <w:shd w:val="clear" w:color="auto" w:fill="auto"/>
            <w:vAlign w:val="center"/>
            <w:hideMark/>
          </w:tcPr>
          <w:p w14:paraId="1DF94D9A" w14:textId="77777777" w:rsidR="00D30133" w:rsidRPr="008B11DC" w:rsidRDefault="00D30133" w:rsidP="000A3C9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022BD6E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population of adults (n=27,523)</w:t>
            </w:r>
          </w:p>
        </w:tc>
        <w:tc>
          <w:tcPr>
            <w:tcW w:w="184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FC9C614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d population of adults (n=19,428)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AC0D20D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ta collected for severity project (n=9624)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246E3FD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luded in final analysis (n=8252)</w:t>
            </w:r>
          </w:p>
        </w:tc>
      </w:tr>
      <w:tr w:rsidR="00D30133" w:rsidRPr="008B11DC" w14:paraId="07668421" w14:textId="77777777" w:rsidTr="000A3C94">
        <w:trPr>
          <w:trHeight w:val="288"/>
        </w:trPr>
        <w:tc>
          <w:tcPr>
            <w:tcW w:w="2120" w:type="dxa"/>
            <w:vMerge/>
            <w:vAlign w:val="center"/>
            <w:hideMark/>
          </w:tcPr>
          <w:p w14:paraId="1D145FBE" w14:textId="77777777" w:rsidR="00D30133" w:rsidRPr="008B11DC" w:rsidRDefault="00D30133" w:rsidP="000A3C9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A9B38C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84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59CC30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FB2E78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32940D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 (%)</w:t>
            </w:r>
          </w:p>
        </w:tc>
      </w:tr>
      <w:tr w:rsidR="00D30133" w:rsidRPr="008B11DC" w14:paraId="764EA7FC" w14:textId="77777777" w:rsidTr="000A3C94">
        <w:trPr>
          <w:trHeight w:val="422"/>
        </w:trPr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E78B75" w14:textId="77777777" w:rsidR="00D30133" w:rsidRPr="008B11DC" w:rsidRDefault="00D30133" w:rsidP="000A3C9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an age (IQR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DDB417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71 (58-82)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528CC1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71 (58-8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EEB3FF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70 (57-8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7C4421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71 (58-82)</w:t>
            </w:r>
          </w:p>
        </w:tc>
      </w:tr>
      <w:tr w:rsidR="00D30133" w:rsidRPr="008B11DC" w14:paraId="5CF73103" w14:textId="77777777" w:rsidTr="000A3C94">
        <w:trPr>
          <w:trHeight w:val="288"/>
        </w:trPr>
        <w:tc>
          <w:tcPr>
            <w:tcW w:w="21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28F7472" w14:textId="77777777" w:rsidR="00D30133" w:rsidRPr="008B11DC" w:rsidRDefault="00D30133" w:rsidP="000A3C9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47303AC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84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B609130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2AE9EA6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00939B1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D30133" w:rsidRPr="008B11DC" w14:paraId="06FC9239" w14:textId="77777777" w:rsidTr="000A3C94">
        <w:trPr>
          <w:trHeight w:val="288"/>
        </w:trPr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2027A5" w14:textId="77777777" w:rsidR="00D30133" w:rsidRPr="008B11DC" w:rsidRDefault="00D30133" w:rsidP="000A3C94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9D9977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12341 (44.8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1550BC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606 (44.8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C7025B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4203 (44.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B23088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3554 (43.0)</w:t>
            </w:r>
          </w:p>
        </w:tc>
      </w:tr>
      <w:tr w:rsidR="00D30133" w:rsidRPr="008B11DC" w14:paraId="18D81198" w14:textId="77777777" w:rsidTr="000A3C94">
        <w:trPr>
          <w:trHeight w:val="288"/>
        </w:trPr>
        <w:tc>
          <w:tcPr>
            <w:tcW w:w="21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824CC1" w14:textId="77777777" w:rsidR="00D30133" w:rsidRPr="008B11DC" w:rsidRDefault="00D30133" w:rsidP="000A3C94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C75CDB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15182 (55.2)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281C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822 (55.2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097909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5421 (55.7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753751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4698 (57.0)</w:t>
            </w:r>
          </w:p>
        </w:tc>
      </w:tr>
      <w:tr w:rsidR="00D30133" w:rsidRPr="008B11DC" w14:paraId="1BE80EE0" w14:textId="77777777" w:rsidTr="000A3C94">
        <w:trPr>
          <w:trHeight w:val="288"/>
        </w:trPr>
        <w:tc>
          <w:tcPr>
            <w:tcW w:w="21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427AEAA" w14:textId="77777777" w:rsidR="00D30133" w:rsidRPr="008B11DC" w:rsidRDefault="00D30133" w:rsidP="000A3C9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1647D4E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84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7281977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865B516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0E0D214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D30133" w:rsidRPr="008B11DC" w14:paraId="732B9C0C" w14:textId="77777777" w:rsidTr="000A3C94">
        <w:trPr>
          <w:trHeight w:val="288"/>
        </w:trPr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8F7766" w14:textId="77777777" w:rsidR="00D30133" w:rsidRPr="008B11DC" w:rsidRDefault="00D30133" w:rsidP="000A3C94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H White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E45D99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513 (63.6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E76C61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12312 (64.0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35AF1D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80 (58.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8BB857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54 (64.9)</w:t>
            </w:r>
          </w:p>
        </w:tc>
      </w:tr>
      <w:tr w:rsidR="00D30133" w:rsidRPr="008B11DC" w14:paraId="44959D3C" w14:textId="77777777" w:rsidTr="000A3C94">
        <w:trPr>
          <w:trHeight w:val="288"/>
        </w:trPr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0E6C45" w14:textId="77777777" w:rsidR="00D30133" w:rsidRPr="008B11DC" w:rsidRDefault="00D30133" w:rsidP="000A3C94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H Black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C9345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97 (19.8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8A8FD0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3876 (18.7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BBFEEC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90 (27.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F6DD6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77 (21.6)</w:t>
            </w:r>
          </w:p>
        </w:tc>
      </w:tr>
      <w:tr w:rsidR="00D30133" w:rsidRPr="008B11DC" w14:paraId="2539FD9D" w14:textId="77777777" w:rsidTr="000A3C94">
        <w:trPr>
          <w:trHeight w:val="288"/>
        </w:trPr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BDCF41" w14:textId="77777777" w:rsidR="00D30133" w:rsidRPr="008B11DC" w:rsidRDefault="00D30133" w:rsidP="000A3C94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4BCE5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31 (6.3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F4D38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15 (6.3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9247BF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7 (7.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D71B2B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0 (7.1)</w:t>
            </w:r>
          </w:p>
        </w:tc>
      </w:tr>
      <w:tr w:rsidR="00D30133" w:rsidRPr="008B11DC" w14:paraId="3118824E" w14:textId="77777777" w:rsidTr="000A3C94">
        <w:trPr>
          <w:trHeight w:val="288"/>
        </w:trPr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C34454" w14:textId="77777777" w:rsidR="00D30133" w:rsidRPr="008B11DC" w:rsidRDefault="00D30133" w:rsidP="000A3C94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H API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1319E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9 (3.7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7951D7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7 (5.1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457DF9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2 (2.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FE7D45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1 (2.0)</w:t>
            </w:r>
          </w:p>
        </w:tc>
      </w:tr>
      <w:tr w:rsidR="00D30133" w:rsidRPr="008B11DC" w14:paraId="57461F3F" w14:textId="77777777" w:rsidTr="000A3C94">
        <w:trPr>
          <w:trHeight w:val="288"/>
        </w:trPr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4BB3B2" w14:textId="77777777" w:rsidR="00D30133" w:rsidRPr="008B11DC" w:rsidRDefault="00D30133" w:rsidP="000A3C94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H AIAN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396079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 (0.4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6CD43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 (0.2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6D4BDE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 (0.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047D42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 (0.6)</w:t>
            </w:r>
          </w:p>
        </w:tc>
      </w:tr>
      <w:tr w:rsidR="00D30133" w:rsidRPr="008B11DC" w14:paraId="589BD30E" w14:textId="77777777" w:rsidTr="000A3C94">
        <w:trPr>
          <w:trHeight w:val="288"/>
        </w:trPr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299EA9" w14:textId="77777777" w:rsidR="00D30133" w:rsidRPr="008B11DC" w:rsidRDefault="00D30133" w:rsidP="000A3C94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ultiraci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B88D04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 (0.2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06A134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 (0.2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631E0F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 (0.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84FAF2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 (0.1)</w:t>
            </w:r>
          </w:p>
        </w:tc>
      </w:tr>
      <w:tr w:rsidR="00D30133" w:rsidRPr="008B11DC" w14:paraId="43AC6757" w14:textId="77777777" w:rsidTr="000A3C94">
        <w:trPr>
          <w:trHeight w:val="288"/>
        </w:trPr>
        <w:tc>
          <w:tcPr>
            <w:tcW w:w="21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FCA251" w14:textId="77777777" w:rsidR="00D30133" w:rsidRPr="008B11DC" w:rsidRDefault="00D30133" w:rsidP="000A3C94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/Unknown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EBDC49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1204 (6.1)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6EB4DD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1197 (5.2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D3BAE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1 (3.0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614B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2 (3.8)</w:t>
            </w:r>
          </w:p>
        </w:tc>
      </w:tr>
      <w:tr w:rsidR="00D30133" w:rsidRPr="008B11DC" w14:paraId="133C062B" w14:textId="77777777" w:rsidTr="000A3C94">
        <w:trPr>
          <w:trHeight w:val="288"/>
        </w:trPr>
        <w:tc>
          <w:tcPr>
            <w:tcW w:w="21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805606D" w14:textId="77777777" w:rsidR="00D30133" w:rsidRPr="008B11DC" w:rsidRDefault="00D30133" w:rsidP="000A3C9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u Type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1511E0D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84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FFA9423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B12047D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D432053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D30133" w:rsidRPr="008B11DC" w14:paraId="61DA3D49" w14:textId="77777777" w:rsidTr="000A3C94">
        <w:trPr>
          <w:trHeight w:val="288"/>
        </w:trPr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C55666" w14:textId="77777777" w:rsidR="00D30133" w:rsidRPr="008B11DC" w:rsidRDefault="00D30133" w:rsidP="000A3C94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u A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903211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19945 (72.5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DD73B2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107 (71.8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AC3783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7034 (73.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DA757F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5991 (73.2)</w:t>
            </w:r>
          </w:p>
        </w:tc>
      </w:tr>
      <w:tr w:rsidR="00D30133" w:rsidRPr="008B11DC" w14:paraId="66F4AEDB" w14:textId="77777777" w:rsidTr="000A3C94">
        <w:trPr>
          <w:trHeight w:val="288"/>
        </w:trPr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6E038C" w14:textId="77777777" w:rsidR="00D30133" w:rsidRPr="008B11DC" w:rsidRDefault="00D30133" w:rsidP="000A3C94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u B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8AC628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7442 (27.0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E0E47E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25 (27.7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AA8845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2541 (26.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3A9861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2221 (26.2)</w:t>
            </w:r>
          </w:p>
        </w:tc>
      </w:tr>
      <w:tr w:rsidR="00D30133" w:rsidRPr="008B11DC" w14:paraId="668095F9" w14:textId="77777777" w:rsidTr="000A3C94">
        <w:trPr>
          <w:trHeight w:val="288"/>
        </w:trPr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E4FDCB" w14:textId="77777777" w:rsidR="00D30133" w:rsidRPr="008B11DC" w:rsidRDefault="00D30133" w:rsidP="000A3C94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u A/B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E946B7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107 (0.4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4A9886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4 (0.4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CA0F71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34 (0.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BF35D1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27 (0.4)</w:t>
            </w:r>
          </w:p>
        </w:tc>
      </w:tr>
      <w:tr w:rsidR="00D30133" w:rsidRPr="008B11DC" w14:paraId="6F8BFF3E" w14:textId="77777777" w:rsidTr="000A3C94">
        <w:trPr>
          <w:trHeight w:val="288"/>
        </w:trPr>
        <w:tc>
          <w:tcPr>
            <w:tcW w:w="21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0665D1" w14:textId="77777777" w:rsidR="00D30133" w:rsidRPr="008B11DC" w:rsidRDefault="00D30133" w:rsidP="000A3C94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known Type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7D0681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29 (0.1)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34D8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 (0.1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4AFBDE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15 (0.1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AD2C5E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13 (0.1)</w:t>
            </w:r>
          </w:p>
        </w:tc>
      </w:tr>
      <w:tr w:rsidR="00D30133" w:rsidRPr="008B11DC" w14:paraId="69AE4243" w14:textId="77777777" w:rsidTr="000A3C94">
        <w:trPr>
          <w:trHeight w:val="450"/>
        </w:trPr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CBD958" w14:textId="77777777" w:rsidR="00D30133" w:rsidRPr="008B11DC" w:rsidRDefault="00D30133" w:rsidP="000A3C9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n-hospital Death 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ED7E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4 (3.1)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E387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4 (3.1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631F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9 (4.2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47521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3 (1.9)</w:t>
            </w:r>
          </w:p>
        </w:tc>
      </w:tr>
      <w:tr w:rsidR="00D30133" w:rsidRPr="008B11DC" w14:paraId="2BFAF32C" w14:textId="77777777" w:rsidTr="000A3C94">
        <w:trPr>
          <w:trHeight w:val="692"/>
        </w:trPr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30E4EC" w14:textId="77777777" w:rsidR="00D30133" w:rsidRPr="008B11DC" w:rsidRDefault="00D30133" w:rsidP="000A3C9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ngth of Stay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Median (IQR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CB10BF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3 (2-6)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4E2F28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3 (2-6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73B4BF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3 (2-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E9EB76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3 (2-5)</w:t>
            </w:r>
          </w:p>
        </w:tc>
      </w:tr>
      <w:tr w:rsidR="00D30133" w:rsidRPr="008B11DC" w14:paraId="6E4CFA71" w14:textId="77777777" w:rsidTr="000A3C94">
        <w:trPr>
          <w:trHeight w:val="288"/>
        </w:trPr>
        <w:tc>
          <w:tcPr>
            <w:tcW w:w="21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54FA8A3" w14:textId="77777777" w:rsidR="00D30133" w:rsidRPr="008B11DC" w:rsidRDefault="00D30133" w:rsidP="000A3C9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C056442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84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5E41929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AA60400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DF44021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D30133" w:rsidRPr="008B11DC" w14:paraId="228CFADB" w14:textId="77777777" w:rsidTr="000A3C94">
        <w:trPr>
          <w:trHeight w:val="288"/>
        </w:trPr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30B3B2" w14:textId="77777777" w:rsidR="00D30133" w:rsidRPr="008B11DC" w:rsidRDefault="00D30133" w:rsidP="000A3C94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6A63D7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3942 (14.3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852770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1605 (14.3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46E8F3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639661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NA</w:t>
            </w:r>
          </w:p>
        </w:tc>
      </w:tr>
      <w:tr w:rsidR="00D30133" w:rsidRPr="008B11DC" w14:paraId="45BE5847" w14:textId="77777777" w:rsidTr="000A3C94">
        <w:trPr>
          <w:trHeight w:val="288"/>
        </w:trPr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806174" w14:textId="77777777" w:rsidR="00D30133" w:rsidRPr="008B11DC" w:rsidRDefault="00D30133" w:rsidP="000A3C94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753F6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7 (7.3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CD06BD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7 (7.3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882F5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3 (10.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14EC6A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9 (3.7)</w:t>
            </w:r>
          </w:p>
        </w:tc>
      </w:tr>
      <w:tr w:rsidR="00D30133" w:rsidRPr="008B11DC" w14:paraId="68C0D6D4" w14:textId="77777777" w:rsidTr="000A3C94">
        <w:trPr>
          <w:trHeight w:val="288"/>
        </w:trPr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4D775B" w14:textId="77777777" w:rsidR="00D30133" w:rsidRPr="008B11DC" w:rsidRDefault="00D30133" w:rsidP="000A3C94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T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E8B68C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13 (5.1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B0068E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13 (5.1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F84C6E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1 (7.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98DF72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2 (6.6)</w:t>
            </w:r>
          </w:p>
        </w:tc>
      </w:tr>
      <w:tr w:rsidR="00D30133" w:rsidRPr="008B11DC" w14:paraId="5B99C810" w14:textId="77777777" w:rsidTr="000A3C94">
        <w:trPr>
          <w:trHeight w:val="288"/>
        </w:trPr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FE689E" w14:textId="77777777" w:rsidR="00D30133" w:rsidRPr="008B11DC" w:rsidRDefault="00D30133" w:rsidP="000A3C94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005AED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66 (10.0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D14A9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58 (10.0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E53B6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7 (13.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DE4F6D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8 (2.3)</w:t>
            </w:r>
          </w:p>
        </w:tc>
      </w:tr>
      <w:tr w:rsidR="00D30133" w:rsidRPr="008B11DC" w14:paraId="4D7CEED0" w14:textId="77777777" w:rsidTr="000A3C94">
        <w:trPr>
          <w:trHeight w:val="288"/>
        </w:trPr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9CE1E2" w14:textId="77777777" w:rsidR="00D30133" w:rsidRPr="008B11DC" w:rsidRDefault="00D30133" w:rsidP="000A3C94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D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926D4C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68 (9.3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7E06A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68 (9.3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E91A40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68 (12.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0D79F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54 (23.9)</w:t>
            </w:r>
          </w:p>
        </w:tc>
      </w:tr>
      <w:tr w:rsidR="00D30133" w:rsidRPr="008B11DC" w14:paraId="0BBED0F8" w14:textId="77777777" w:rsidTr="000A3C94">
        <w:trPr>
          <w:trHeight w:val="288"/>
        </w:trPr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E28BBC" w14:textId="77777777" w:rsidR="00D30133" w:rsidRPr="008B11DC" w:rsidRDefault="00D30133" w:rsidP="000A3C94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1793E6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55 (5.3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91A7E8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55 (5.3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E368D1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69 (7.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8E53A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30 (12.0)</w:t>
            </w:r>
          </w:p>
        </w:tc>
      </w:tr>
      <w:tr w:rsidR="00D30133" w:rsidRPr="008B11DC" w14:paraId="2FF49D67" w14:textId="77777777" w:rsidTr="000A3C94">
        <w:trPr>
          <w:trHeight w:val="288"/>
        </w:trPr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6366FA" w14:textId="77777777" w:rsidR="00D30133" w:rsidRPr="008B11DC" w:rsidRDefault="00D30133" w:rsidP="000A3C94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N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725718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11 (12.0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83F820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81 (12.0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D2DD9D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81 (16.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8C786C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40 (13.1)</w:t>
            </w:r>
          </w:p>
        </w:tc>
      </w:tr>
      <w:tr w:rsidR="00D30133" w:rsidRPr="008B11DC" w14:paraId="617C6B88" w14:textId="77777777" w:rsidTr="000A3C94">
        <w:trPr>
          <w:trHeight w:val="288"/>
        </w:trPr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474DE9" w14:textId="77777777" w:rsidR="00D30133" w:rsidRPr="008B11DC" w:rsidRDefault="00D30133" w:rsidP="000A3C94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M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84C727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08 (3.3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D8DF09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3 (3.3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F13B20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6 (4.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76392D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 (6.8)</w:t>
            </w:r>
          </w:p>
        </w:tc>
      </w:tr>
      <w:tr w:rsidR="00D30133" w:rsidRPr="008B11DC" w14:paraId="480FF0B6" w14:textId="77777777" w:rsidTr="000A3C94">
        <w:trPr>
          <w:trHeight w:val="288"/>
        </w:trPr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3627BB" w14:textId="77777777" w:rsidR="00D30133" w:rsidRPr="008B11DC" w:rsidRDefault="00D30133" w:rsidP="000A3C94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YA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F1D48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48 (4.5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31FCE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2 (4.5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81B11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6 (6.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13577B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9 (2.5)</w:t>
            </w:r>
          </w:p>
        </w:tc>
      </w:tr>
      <w:tr w:rsidR="00D30133" w:rsidRPr="008B11DC" w14:paraId="01857E6D" w14:textId="77777777" w:rsidTr="000A3C94">
        <w:trPr>
          <w:trHeight w:val="288"/>
        </w:trPr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9246AB" w14:textId="77777777" w:rsidR="00D30133" w:rsidRPr="008B11DC" w:rsidRDefault="00D30133" w:rsidP="000A3C94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YR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ADCBB6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95 (6.9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6CEACC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95 (6.9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785A3E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81 (9.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2AD6F6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2 (8.0)</w:t>
            </w:r>
          </w:p>
        </w:tc>
      </w:tr>
      <w:tr w:rsidR="00D30133" w:rsidRPr="008B11DC" w14:paraId="00801CBA" w14:textId="77777777" w:rsidTr="000A3C94">
        <w:trPr>
          <w:trHeight w:val="288"/>
        </w:trPr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4FD404" w14:textId="77777777" w:rsidR="00D30133" w:rsidRPr="008B11DC" w:rsidRDefault="00D30133" w:rsidP="000A3C94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H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5950B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7 (7.3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B3821D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6 (7.3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93786F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803BBB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NA</w:t>
            </w:r>
          </w:p>
        </w:tc>
      </w:tr>
      <w:tr w:rsidR="00D30133" w:rsidRPr="008B11DC" w14:paraId="7BB0216D" w14:textId="77777777" w:rsidTr="000A3C94">
        <w:trPr>
          <w:trHeight w:val="288"/>
        </w:trPr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DAA9FE" w14:textId="77777777" w:rsidR="00D30133" w:rsidRPr="008B11DC" w:rsidRDefault="00D30133" w:rsidP="000A3C94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8455F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31 (5.2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4A397C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3 (5.2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8C1A12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D0FE14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sz w:val="22"/>
                <w:szCs w:val="22"/>
              </w:rPr>
              <w:t>NA</w:t>
            </w:r>
          </w:p>
        </w:tc>
      </w:tr>
      <w:tr w:rsidR="00D30133" w:rsidRPr="008B11DC" w14:paraId="74771E09" w14:textId="77777777" w:rsidTr="000A3C94">
        <w:trPr>
          <w:trHeight w:val="288"/>
        </w:trPr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FF3C79" w14:textId="77777777" w:rsidR="00D30133" w:rsidRPr="008B11DC" w:rsidRDefault="00D30133" w:rsidP="000A3C94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N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BFBAC3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92 (6.1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6C8549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92 (6.1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420F12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92 (8.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48FF4D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11 (12.9)</w:t>
            </w:r>
          </w:p>
        </w:tc>
      </w:tr>
      <w:tr w:rsidR="00D30133" w:rsidRPr="008B11DC" w14:paraId="65337CB7" w14:textId="77777777" w:rsidTr="000A3C94">
        <w:trPr>
          <w:trHeight w:val="288"/>
        </w:trPr>
        <w:tc>
          <w:tcPr>
            <w:tcW w:w="21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C84339" w14:textId="77777777" w:rsidR="00D30133" w:rsidRPr="008B11DC" w:rsidRDefault="00D30133" w:rsidP="000A3C94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T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C7903D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0 (3.2)</w:t>
            </w:r>
          </w:p>
        </w:tc>
        <w:tc>
          <w:tcPr>
            <w:tcW w:w="18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F54648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0 (3.2)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9614FE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0 (4.3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B03023" w14:textId="77777777" w:rsidR="00D30133" w:rsidRPr="008B11DC" w:rsidRDefault="00D30133" w:rsidP="000A3C9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1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8 (8.3)</w:t>
            </w:r>
          </w:p>
        </w:tc>
      </w:tr>
    </w:tbl>
    <w:p w14:paraId="034455B2" w14:textId="77777777" w:rsidR="00D30133" w:rsidRDefault="00D30133" w:rsidP="00D30133">
      <w:pPr>
        <w:spacing w:after="160" w:line="259" w:lineRule="auto"/>
      </w:pPr>
    </w:p>
    <w:p w14:paraId="18B70085" w14:textId="77777777" w:rsidR="00D30133" w:rsidRDefault="000501D7" w:rsidP="000501D7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518C2F8E" w14:textId="77777777" w:rsidR="00D30133" w:rsidRDefault="00D30133" w:rsidP="000501D7">
      <w:pPr>
        <w:spacing w:after="160" w:line="259" w:lineRule="auto"/>
        <w:rPr>
          <w:b/>
          <w:bCs/>
        </w:rPr>
      </w:pPr>
    </w:p>
    <w:p w14:paraId="60D5A171" w14:textId="3F9BA816" w:rsidR="000501D7" w:rsidRDefault="000501D7" w:rsidP="000501D7">
      <w:pPr>
        <w:spacing w:after="160" w:line="259" w:lineRule="auto"/>
        <w:rPr>
          <w:b/>
          <w:bCs/>
        </w:rPr>
      </w:pPr>
      <w:r>
        <w:rPr>
          <w:b/>
          <w:bCs/>
        </w:rPr>
        <w:t>SUPPLEMENTAL FIGURE LEGENDS</w:t>
      </w:r>
    </w:p>
    <w:p w14:paraId="7E9F6101" w14:textId="77777777" w:rsidR="000501D7" w:rsidRDefault="000501D7" w:rsidP="000501D7">
      <w:pPr>
        <w:spacing w:line="480" w:lineRule="auto"/>
        <w:rPr>
          <w:rFonts w:eastAsia="Times New Roman" w:cstheme="minorHAnsi"/>
          <w:b/>
          <w:bCs/>
        </w:rPr>
      </w:pPr>
      <w:r>
        <w:rPr>
          <w:b/>
          <w:bCs/>
        </w:rPr>
        <w:t>Supplemental Figure 1</w:t>
      </w:r>
      <w:r w:rsidRPr="0012122E">
        <w:rPr>
          <w:rFonts w:eastAsia="Times New Roman" w:cstheme="minorHAnsi"/>
          <w:b/>
          <w:bCs/>
        </w:rPr>
        <w:t>: Disease Severity Case Report Form, FluSurv-NET, 2017-18</w:t>
      </w:r>
      <w:r>
        <w:rPr>
          <w:rFonts w:eastAsia="Times New Roman" w:cstheme="minorHAnsi"/>
          <w:b/>
          <w:bCs/>
        </w:rPr>
        <w:t xml:space="preserve">. </w:t>
      </w:r>
      <w:r w:rsidRPr="00130C84">
        <w:rPr>
          <w:rFonts w:eastAsia="Times New Roman" w:cstheme="minorHAnsi"/>
        </w:rPr>
        <w:t xml:space="preserve">This instrument was used in addition to the standard case report form to collect information regarding </w:t>
      </w:r>
      <w:r>
        <w:rPr>
          <w:rFonts w:eastAsia="Times New Roman" w:cstheme="minorHAnsi"/>
        </w:rPr>
        <w:t xml:space="preserve">patient characteristics, vital signs, laboratory values, required clinical support modalities, and severe disease outcomes </w:t>
      </w:r>
      <w:r w:rsidRPr="00130C84">
        <w:rPr>
          <w:rFonts w:eastAsia="Times New Roman" w:cstheme="minorHAnsi"/>
        </w:rPr>
        <w:t>in the FluSurv-NET network during the 2017-2018 influenza season.</w:t>
      </w:r>
      <w:r>
        <w:rPr>
          <w:rFonts w:eastAsia="Times New Roman" w:cstheme="minorHAnsi"/>
          <w:b/>
          <w:bCs/>
        </w:rPr>
        <w:t xml:space="preserve"> </w:t>
      </w:r>
    </w:p>
    <w:p w14:paraId="43596537" w14:textId="77777777" w:rsidR="000501D7" w:rsidRDefault="000501D7" w:rsidP="000501D7">
      <w:pPr>
        <w:spacing w:line="480" w:lineRule="auto"/>
        <w:rPr>
          <w:rFonts w:eastAsia="Times New Roman" w:cstheme="minorHAnsi"/>
          <w:b/>
          <w:bCs/>
        </w:rPr>
      </w:pPr>
    </w:p>
    <w:p w14:paraId="100DC3C9" w14:textId="5BFC9E6F" w:rsidR="000501D7" w:rsidRDefault="000501D7" w:rsidP="000501D7">
      <w:pPr>
        <w:rPr>
          <w:rFonts w:eastAsia="Times New Roman" w:cstheme="minorHAnsi"/>
          <w:b/>
          <w:bCs/>
        </w:rPr>
      </w:pPr>
    </w:p>
    <w:p w14:paraId="0556E889" w14:textId="72238BEF" w:rsidR="00DA6173" w:rsidRDefault="00DA6173" w:rsidP="000501D7">
      <w:pPr>
        <w:rPr>
          <w:rFonts w:eastAsia="Times New Roman" w:cstheme="minorHAnsi"/>
          <w:b/>
          <w:bCs/>
        </w:rPr>
      </w:pPr>
    </w:p>
    <w:p w14:paraId="58BC4A8E" w14:textId="4A8517CE" w:rsidR="00DA6173" w:rsidRDefault="00DA6173" w:rsidP="000501D7">
      <w:pPr>
        <w:rPr>
          <w:rFonts w:eastAsia="Times New Roman" w:cstheme="minorHAnsi"/>
          <w:b/>
          <w:bCs/>
        </w:rPr>
      </w:pPr>
    </w:p>
    <w:p w14:paraId="6EEF1B17" w14:textId="65EF38B7" w:rsidR="00DA6173" w:rsidRDefault="00DA6173" w:rsidP="000501D7">
      <w:pPr>
        <w:rPr>
          <w:rFonts w:eastAsia="Times New Roman" w:cstheme="minorHAnsi"/>
          <w:b/>
          <w:bCs/>
        </w:rPr>
      </w:pPr>
    </w:p>
    <w:p w14:paraId="255FABF5" w14:textId="6254A9EC" w:rsidR="00DA6173" w:rsidRDefault="00DA6173" w:rsidP="000501D7">
      <w:pPr>
        <w:rPr>
          <w:rFonts w:eastAsia="Times New Roman" w:cstheme="minorHAnsi"/>
          <w:b/>
          <w:bCs/>
        </w:rPr>
      </w:pPr>
    </w:p>
    <w:p w14:paraId="6507AD5B" w14:textId="7292681A" w:rsidR="00DA6173" w:rsidRDefault="00DA6173" w:rsidP="000501D7">
      <w:pPr>
        <w:rPr>
          <w:rFonts w:eastAsia="Times New Roman" w:cstheme="minorHAnsi"/>
          <w:b/>
          <w:bCs/>
        </w:rPr>
      </w:pPr>
    </w:p>
    <w:p w14:paraId="75B0AACC" w14:textId="15954FF8" w:rsidR="00DA6173" w:rsidRDefault="00DA6173" w:rsidP="000501D7">
      <w:pPr>
        <w:rPr>
          <w:rFonts w:eastAsia="Times New Roman" w:cstheme="minorHAnsi"/>
          <w:b/>
          <w:bCs/>
        </w:rPr>
      </w:pPr>
    </w:p>
    <w:p w14:paraId="1C299A50" w14:textId="0311B1E7" w:rsidR="00DA6173" w:rsidRDefault="00DA6173" w:rsidP="000501D7">
      <w:pPr>
        <w:rPr>
          <w:rFonts w:eastAsia="Times New Roman" w:cstheme="minorHAnsi"/>
          <w:b/>
          <w:bCs/>
        </w:rPr>
      </w:pPr>
    </w:p>
    <w:p w14:paraId="58E29F4B" w14:textId="0905D8D1" w:rsidR="00DA6173" w:rsidRDefault="00DA6173" w:rsidP="000501D7">
      <w:pPr>
        <w:rPr>
          <w:rFonts w:eastAsia="Times New Roman" w:cstheme="minorHAnsi"/>
          <w:b/>
          <w:bCs/>
        </w:rPr>
      </w:pPr>
    </w:p>
    <w:p w14:paraId="405B88DE" w14:textId="129E764E" w:rsidR="00DA6173" w:rsidRDefault="00DA6173" w:rsidP="000501D7">
      <w:pPr>
        <w:rPr>
          <w:rFonts w:eastAsia="Times New Roman" w:cstheme="minorHAnsi"/>
          <w:b/>
          <w:bCs/>
        </w:rPr>
      </w:pPr>
    </w:p>
    <w:p w14:paraId="642D5704" w14:textId="3A7015A3" w:rsidR="00DA6173" w:rsidRDefault="00DA6173" w:rsidP="000501D7">
      <w:pPr>
        <w:rPr>
          <w:rFonts w:eastAsia="Times New Roman" w:cstheme="minorHAnsi"/>
          <w:b/>
          <w:bCs/>
        </w:rPr>
      </w:pPr>
    </w:p>
    <w:p w14:paraId="78FAD83E" w14:textId="4A46AE0C" w:rsidR="00DA6173" w:rsidRDefault="00DA6173" w:rsidP="000501D7">
      <w:pPr>
        <w:rPr>
          <w:rFonts w:eastAsia="Times New Roman" w:cstheme="minorHAnsi"/>
          <w:b/>
          <w:bCs/>
        </w:rPr>
      </w:pPr>
    </w:p>
    <w:p w14:paraId="148FCF04" w14:textId="6C0578F5" w:rsidR="00DA6173" w:rsidRDefault="00DA6173" w:rsidP="000501D7">
      <w:pPr>
        <w:rPr>
          <w:rFonts w:eastAsia="Times New Roman" w:cstheme="minorHAnsi"/>
          <w:b/>
          <w:bCs/>
        </w:rPr>
      </w:pPr>
    </w:p>
    <w:p w14:paraId="28FE4B29" w14:textId="3E963CFC" w:rsidR="00DA6173" w:rsidRDefault="00DA6173" w:rsidP="000501D7">
      <w:pPr>
        <w:rPr>
          <w:rFonts w:eastAsia="Times New Roman" w:cstheme="minorHAnsi"/>
          <w:b/>
          <w:bCs/>
        </w:rPr>
      </w:pPr>
    </w:p>
    <w:p w14:paraId="6E845C72" w14:textId="77777777" w:rsidR="00DA6173" w:rsidRDefault="00DA6173" w:rsidP="00DA6173">
      <w:pPr>
        <w:rPr>
          <w:rFonts w:eastAsia="Times New Roman" w:cstheme="minorHAnsi"/>
          <w:b/>
          <w:bCs/>
        </w:rPr>
      </w:pPr>
    </w:p>
    <w:p w14:paraId="0A28B43B" w14:textId="77777777" w:rsidR="00DA6173" w:rsidRDefault="00DA6173" w:rsidP="00DA6173">
      <w:pPr>
        <w:rPr>
          <w:rFonts w:eastAsia="Times New Roman" w:cstheme="minorHAnsi"/>
          <w:b/>
          <w:bCs/>
        </w:rPr>
      </w:pPr>
    </w:p>
    <w:p w14:paraId="7777D0E4" w14:textId="77777777" w:rsidR="00DA6173" w:rsidRDefault="00DA6173" w:rsidP="00DA6173">
      <w:pPr>
        <w:rPr>
          <w:rFonts w:eastAsia="Times New Roman" w:cstheme="minorHAnsi"/>
          <w:b/>
          <w:bCs/>
        </w:rPr>
      </w:pPr>
    </w:p>
    <w:p w14:paraId="6C186061" w14:textId="77777777" w:rsidR="00DA6173" w:rsidRDefault="00DA6173" w:rsidP="00DA6173">
      <w:pPr>
        <w:rPr>
          <w:rFonts w:eastAsia="Times New Roman" w:cstheme="minorHAnsi"/>
          <w:b/>
          <w:bCs/>
        </w:rPr>
      </w:pPr>
    </w:p>
    <w:p w14:paraId="064D1ED6" w14:textId="77777777" w:rsidR="00DA6173" w:rsidRDefault="00DA6173" w:rsidP="00DA6173">
      <w:pPr>
        <w:rPr>
          <w:rFonts w:eastAsia="Times New Roman" w:cstheme="minorHAnsi"/>
          <w:b/>
          <w:bCs/>
        </w:rPr>
      </w:pPr>
    </w:p>
    <w:p w14:paraId="63C7CF53" w14:textId="77777777" w:rsidR="00DA6173" w:rsidRDefault="00DA6173" w:rsidP="00DA6173">
      <w:pPr>
        <w:rPr>
          <w:rFonts w:eastAsia="Times New Roman" w:cstheme="minorHAnsi"/>
          <w:b/>
          <w:bCs/>
        </w:rPr>
      </w:pPr>
    </w:p>
    <w:p w14:paraId="026E1C9F" w14:textId="77777777" w:rsidR="00DA6173" w:rsidRDefault="00DA6173" w:rsidP="00DA6173">
      <w:pPr>
        <w:rPr>
          <w:rFonts w:eastAsia="Times New Roman" w:cstheme="minorHAnsi"/>
          <w:b/>
          <w:bCs/>
        </w:rPr>
      </w:pPr>
    </w:p>
    <w:p w14:paraId="782F17BB" w14:textId="77777777" w:rsidR="00DA6173" w:rsidRDefault="00DA6173" w:rsidP="00DA6173">
      <w:pPr>
        <w:rPr>
          <w:rFonts w:eastAsia="Times New Roman" w:cstheme="minorHAnsi"/>
          <w:b/>
          <w:bCs/>
        </w:rPr>
      </w:pPr>
    </w:p>
    <w:p w14:paraId="596CB1E9" w14:textId="77777777" w:rsidR="00DA6173" w:rsidRDefault="00DA6173" w:rsidP="00DA6173">
      <w:pPr>
        <w:rPr>
          <w:rFonts w:eastAsia="Times New Roman" w:cstheme="minorHAnsi"/>
          <w:b/>
          <w:bCs/>
        </w:rPr>
      </w:pPr>
    </w:p>
    <w:p w14:paraId="1AE28231" w14:textId="77777777" w:rsidR="00DA6173" w:rsidRDefault="00DA6173" w:rsidP="00DA6173">
      <w:pPr>
        <w:rPr>
          <w:rFonts w:eastAsia="Times New Roman" w:cstheme="minorHAnsi"/>
          <w:b/>
          <w:bCs/>
        </w:rPr>
      </w:pPr>
    </w:p>
    <w:p w14:paraId="3DF070AF" w14:textId="77777777" w:rsidR="00DA6173" w:rsidRDefault="00DA6173" w:rsidP="00DA6173">
      <w:pPr>
        <w:rPr>
          <w:rFonts w:eastAsia="Times New Roman" w:cstheme="minorHAnsi"/>
          <w:b/>
          <w:bCs/>
        </w:rPr>
      </w:pPr>
    </w:p>
    <w:p w14:paraId="76962DD6" w14:textId="77777777" w:rsidR="00DA6173" w:rsidRDefault="00DA6173" w:rsidP="00DA6173">
      <w:pPr>
        <w:rPr>
          <w:rFonts w:eastAsia="Times New Roman" w:cstheme="minorHAnsi"/>
          <w:b/>
          <w:bCs/>
        </w:rPr>
      </w:pPr>
    </w:p>
    <w:p w14:paraId="37F0E668" w14:textId="77777777" w:rsidR="00DA6173" w:rsidRDefault="00DA6173" w:rsidP="00DA6173">
      <w:pPr>
        <w:rPr>
          <w:rFonts w:eastAsia="Times New Roman" w:cstheme="minorHAnsi"/>
          <w:b/>
          <w:bCs/>
        </w:rPr>
      </w:pPr>
    </w:p>
    <w:p w14:paraId="098CF4FA" w14:textId="77777777" w:rsidR="00DA6173" w:rsidRDefault="00DA6173" w:rsidP="00DA6173">
      <w:pPr>
        <w:rPr>
          <w:rFonts w:eastAsia="Times New Roman" w:cstheme="minorHAnsi"/>
          <w:b/>
          <w:bCs/>
        </w:rPr>
      </w:pPr>
    </w:p>
    <w:p w14:paraId="0A5D0B49" w14:textId="77777777" w:rsidR="00DA6173" w:rsidRDefault="00DA6173" w:rsidP="00DA6173">
      <w:pPr>
        <w:rPr>
          <w:rFonts w:eastAsia="Times New Roman" w:cstheme="minorHAnsi"/>
          <w:b/>
          <w:bCs/>
        </w:rPr>
      </w:pPr>
    </w:p>
    <w:p w14:paraId="7E1C62D3" w14:textId="77777777" w:rsidR="00DA6173" w:rsidRDefault="00DA6173" w:rsidP="00DA6173">
      <w:pPr>
        <w:rPr>
          <w:rFonts w:eastAsia="Times New Roman" w:cstheme="minorHAnsi"/>
          <w:b/>
          <w:bCs/>
        </w:rPr>
      </w:pPr>
    </w:p>
    <w:p w14:paraId="2D2161D9" w14:textId="77777777" w:rsidR="00DA6173" w:rsidRDefault="00DA6173" w:rsidP="00DA6173">
      <w:pPr>
        <w:rPr>
          <w:rFonts w:eastAsia="Times New Roman" w:cstheme="minorHAnsi"/>
          <w:b/>
          <w:bCs/>
        </w:rPr>
      </w:pPr>
    </w:p>
    <w:p w14:paraId="24B37D59" w14:textId="77777777" w:rsidR="00DA6173" w:rsidRDefault="00DA6173" w:rsidP="00DA6173">
      <w:pPr>
        <w:rPr>
          <w:rFonts w:eastAsia="Times New Roman" w:cstheme="minorHAnsi"/>
          <w:b/>
          <w:bCs/>
        </w:rPr>
      </w:pPr>
    </w:p>
    <w:p w14:paraId="682D40DE" w14:textId="77777777" w:rsidR="00DA6173" w:rsidRDefault="00DA6173" w:rsidP="00DA6173">
      <w:pPr>
        <w:rPr>
          <w:rFonts w:eastAsia="Times New Roman" w:cstheme="minorHAnsi"/>
          <w:b/>
          <w:bCs/>
        </w:rPr>
      </w:pPr>
    </w:p>
    <w:p w14:paraId="51E2AE93" w14:textId="14DC72D0" w:rsidR="00DA6173" w:rsidRDefault="00DA6173" w:rsidP="00DA6173">
      <w:pPr>
        <w:rPr>
          <w:rFonts w:eastAsia="Times New Roman" w:cstheme="minorHAnsi"/>
          <w:b/>
          <w:bCs/>
        </w:rPr>
      </w:pPr>
      <w:r w:rsidRPr="0012122E">
        <w:rPr>
          <w:rFonts w:eastAsia="Times New Roman" w:cstheme="minorHAnsi"/>
          <w:b/>
          <w:bCs/>
        </w:rPr>
        <w:t>Supplemental Figure 1: Disease Severity Case Report Form, FluSurv-NET, 2017-18</w:t>
      </w:r>
    </w:p>
    <w:p w14:paraId="24AE6844" w14:textId="77777777" w:rsidR="00DA6173" w:rsidRPr="0012122E" w:rsidRDefault="00DA6173" w:rsidP="000501D7">
      <w:pPr>
        <w:rPr>
          <w:rFonts w:eastAsia="Times New Roman" w:cstheme="minorHAnsi"/>
          <w:b/>
          <w:bCs/>
        </w:rPr>
      </w:pPr>
    </w:p>
    <w:p w14:paraId="1934358E" w14:textId="6EDF1B2A" w:rsidR="000501D7" w:rsidRDefault="000501D7" w:rsidP="000501D7">
      <w:pPr>
        <w:rPr>
          <w:b/>
          <w:bCs/>
        </w:rPr>
        <w:sectPr w:rsidR="000501D7" w:rsidSect="00AF34DA">
          <w:pgSz w:w="12240" w:h="15840"/>
          <w:pgMar w:top="1080" w:right="1080" w:bottom="1080" w:left="1080" w:header="720" w:footer="720" w:gutter="0"/>
          <w:cols w:space="720"/>
          <w:docGrid w:linePitch="360"/>
        </w:sectPr>
      </w:pPr>
      <w:r>
        <w:rPr>
          <w:noProof/>
        </w:rPr>
        <w:lastRenderedPageBreak/>
        <w:drawing>
          <wp:inline distT="0" distB="0" distL="0" distR="0" wp14:anchorId="1169E9F1" wp14:editId="27408696">
            <wp:extent cx="6565392" cy="6858000"/>
            <wp:effectExtent l="0" t="0" r="6985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4C618888-3B7E-4005-88B2-899F8EB0EB5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4C618888-3B7E-4005-88B2-899F8EB0EB5A}"/>
                        </a:ext>
                      </a:extLst>
                    </pic:cNvPr>
                    <pic:cNvPicPr preferRelativeResize="0"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565392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0285B" w14:textId="002219A4" w:rsidR="008F5292" w:rsidRPr="006738D8" w:rsidRDefault="008F5292" w:rsidP="006738D8">
      <w:pPr>
        <w:rPr>
          <w:b/>
          <w:bCs/>
        </w:rPr>
      </w:pPr>
    </w:p>
    <w:sectPr w:rsidR="008F5292" w:rsidRPr="006738D8" w:rsidSect="00AF34DA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BDCBC" w14:textId="77777777" w:rsidR="000501D7" w:rsidRDefault="000501D7" w:rsidP="000501D7">
      <w:r>
        <w:separator/>
      </w:r>
    </w:p>
  </w:endnote>
  <w:endnote w:type="continuationSeparator" w:id="0">
    <w:p w14:paraId="10BC3E8B" w14:textId="77777777" w:rsidR="000501D7" w:rsidRDefault="000501D7" w:rsidP="000501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9156FE" w14:textId="77777777" w:rsidR="000501D7" w:rsidRDefault="000501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0EF066" w14:textId="77777777" w:rsidR="000501D7" w:rsidRDefault="000501D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D0CC49" w14:textId="77777777" w:rsidR="000501D7" w:rsidRDefault="000501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4FD9A" w14:textId="77777777" w:rsidR="000501D7" w:rsidRDefault="000501D7" w:rsidP="000501D7">
      <w:r>
        <w:separator/>
      </w:r>
    </w:p>
  </w:footnote>
  <w:footnote w:type="continuationSeparator" w:id="0">
    <w:p w14:paraId="16053166" w14:textId="77777777" w:rsidR="000501D7" w:rsidRDefault="000501D7" w:rsidP="000501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4D007D" w14:textId="77777777" w:rsidR="000501D7" w:rsidRDefault="000501D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53933C" w14:textId="77777777" w:rsidR="000501D7" w:rsidRDefault="000501D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670F01" w14:textId="77777777" w:rsidR="000501D7" w:rsidRDefault="000501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1D7"/>
    <w:rsid w:val="000501D7"/>
    <w:rsid w:val="00075AB1"/>
    <w:rsid w:val="000F02C0"/>
    <w:rsid w:val="002A146C"/>
    <w:rsid w:val="003D1AF3"/>
    <w:rsid w:val="004E5C33"/>
    <w:rsid w:val="006738D8"/>
    <w:rsid w:val="008B11DC"/>
    <w:rsid w:val="008F5292"/>
    <w:rsid w:val="00BF7A77"/>
    <w:rsid w:val="00D30133"/>
    <w:rsid w:val="00DA6173"/>
    <w:rsid w:val="00ED071F"/>
    <w:rsid w:val="00EE5156"/>
    <w:rsid w:val="00F65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0056A1"/>
  <w15:chartTrackingRefBased/>
  <w15:docId w15:val="{A48DB313-7AC3-4EC2-8A2E-AB3E1E062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1D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01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01D7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501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01D7"/>
    <w:rPr>
      <w:rFonts w:eastAsiaTheme="minorEastAsia"/>
      <w:sz w:val="24"/>
      <w:szCs w:val="24"/>
    </w:rPr>
  </w:style>
  <w:style w:type="paragraph" w:styleId="Revision">
    <w:name w:val="Revision"/>
    <w:hidden/>
    <w:uiPriority w:val="99"/>
    <w:semiHidden/>
    <w:rsid w:val="00ED071F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014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6</Pages>
  <Words>1155</Words>
  <Characters>658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yle, Joshua (CDC/DDPHSIS/CGH/DGHT)</dc:creator>
  <cp:keywords/>
  <dc:description/>
  <cp:lastModifiedBy>Garg, Shikha (CDC/NCIRD/ID)</cp:lastModifiedBy>
  <cp:revision>10</cp:revision>
  <dcterms:created xsi:type="dcterms:W3CDTF">2022-12-23T23:55:00Z</dcterms:created>
  <dcterms:modified xsi:type="dcterms:W3CDTF">2023-11-10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12-23T23:59:0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829a13cc-9362-4967-bda8-00884de94420</vt:lpwstr>
  </property>
  <property fmtid="{D5CDD505-2E9C-101B-9397-08002B2CF9AE}" pid="8" name="MSIP_Label_7b94a7b8-f06c-4dfe-bdcc-9b548fd58c31_ContentBits">
    <vt:lpwstr>0</vt:lpwstr>
  </property>
</Properties>
</file>